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8C260" w14:textId="77777777" w:rsidR="003338E0" w:rsidRPr="00980F12" w:rsidRDefault="003338E0" w:rsidP="00CA4708">
      <w:pPr>
        <w:spacing w:before="120" w:after="24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102278775"/>
      <w:r w:rsidRPr="00980F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</w:t>
      </w:r>
    </w:p>
    <w:p w14:paraId="5655D18A" w14:textId="77777777" w:rsidR="003338E0" w:rsidRPr="00980F12" w:rsidRDefault="003338E0" w:rsidP="00CA4708">
      <w:pPr>
        <w:spacing w:before="120" w:after="24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DC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.</w:t>
      </w:r>
      <w:r w:rsidRPr="00980F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olatile metabolites of raw mango (RM), after brining1 (B1), after brining2 (B2), and final product (MBC).</w:t>
      </w:r>
    </w:p>
    <w:tbl>
      <w:tblPr>
        <w:tblW w:w="992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736"/>
        <w:gridCol w:w="2805"/>
        <w:gridCol w:w="707"/>
        <w:gridCol w:w="709"/>
        <w:gridCol w:w="1259"/>
        <w:gridCol w:w="1240"/>
        <w:gridCol w:w="1224"/>
        <w:gridCol w:w="1240"/>
      </w:tblGrid>
      <w:tr w:rsidR="003338E0" w:rsidRPr="00980F12" w14:paraId="74D46C82" w14:textId="77777777" w:rsidTr="009B5A5B">
        <w:trPr>
          <w:trHeight w:val="300"/>
        </w:trPr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6DD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326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pound Nam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EDC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 Li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1F493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 Cal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27E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BFB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1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725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9F6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BC</w:t>
            </w:r>
          </w:p>
        </w:tc>
      </w:tr>
      <w:tr w:rsidR="003338E0" w:rsidRPr="00980F12" w14:paraId="175EF52D" w14:textId="77777777" w:rsidTr="009B5A5B">
        <w:trPr>
          <w:trHeight w:val="300"/>
        </w:trPr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A56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168</w:t>
            </w:r>
          </w:p>
        </w:tc>
        <w:tc>
          <w:tcPr>
            <w:tcW w:w="2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07F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yl Acetate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D85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3C7D13A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2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31F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3±0.03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402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67±0.608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F29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16±0.32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E14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496±3.864</w:t>
            </w:r>
          </w:p>
        </w:tc>
      </w:tr>
      <w:tr w:rsidR="003338E0" w:rsidRPr="00980F12" w14:paraId="59FAB912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0F0826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003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15C7BF6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pentyl acetat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B0784C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2</w:t>
            </w:r>
          </w:p>
        </w:tc>
        <w:tc>
          <w:tcPr>
            <w:tcW w:w="709" w:type="dxa"/>
            <w:vAlign w:val="bottom"/>
          </w:tcPr>
          <w:p w14:paraId="5A7E7BE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8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4163EEB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1C992E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5±0.037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D14CEF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9±0.03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5535B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476±2.414</w:t>
            </w:r>
          </w:p>
        </w:tc>
      </w:tr>
      <w:tr w:rsidR="003338E0" w:rsidRPr="00980F12" w14:paraId="77049689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29AD09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104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0840FDA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etic acid, 2-phenylethyl ester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04FF6D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13</w:t>
            </w:r>
          </w:p>
        </w:tc>
        <w:tc>
          <w:tcPr>
            <w:tcW w:w="709" w:type="dxa"/>
            <w:vAlign w:val="bottom"/>
          </w:tcPr>
          <w:p w14:paraId="56BD7AA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28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3E171A1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750611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91±1.277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1A8569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18±1.86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0EA60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54±1.497</w:t>
            </w:r>
          </w:p>
        </w:tc>
      </w:tr>
      <w:tr w:rsidR="003338E0" w:rsidRPr="00980F12" w14:paraId="25F80FBF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610075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3226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2FF720C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decanoic acid, ethyl ester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6B1294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41</w:t>
            </w:r>
          </w:p>
        </w:tc>
        <w:tc>
          <w:tcPr>
            <w:tcW w:w="709" w:type="dxa"/>
            <w:vAlign w:val="bottom"/>
          </w:tcPr>
          <w:p w14:paraId="4589E22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45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55B6166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458699F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7CDF1D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0±0.0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C4E0F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8±0.034</w:t>
            </w:r>
          </w:p>
        </w:tc>
      </w:tr>
      <w:tr w:rsidR="003338E0" w:rsidRPr="00980F12" w14:paraId="4083867E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880D0F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3055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40DCEDD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propyl myristat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69C483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7</w:t>
            </w:r>
          </w:p>
        </w:tc>
        <w:tc>
          <w:tcPr>
            <w:tcW w:w="709" w:type="dxa"/>
            <w:vAlign w:val="bottom"/>
          </w:tcPr>
          <w:p w14:paraId="648B1EE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4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82E45B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4±0.06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361CC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9±0.085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0FA01B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4±0.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21F942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4±0.061</w:t>
            </w:r>
          </w:p>
        </w:tc>
      </w:tr>
      <w:tr w:rsidR="003338E0" w:rsidRPr="00980F12" w14:paraId="2B36C20B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0CB600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4316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652F8E4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tradecanoic</w:t>
            </w:r>
            <w:proofErr w:type="spellEnd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cid, ethyl ester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C71702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49</w:t>
            </w:r>
          </w:p>
        </w:tc>
        <w:tc>
          <w:tcPr>
            <w:tcW w:w="709" w:type="dxa"/>
            <w:vAlign w:val="bottom"/>
          </w:tcPr>
          <w:p w14:paraId="56E7D9B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55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179803A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DD0935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9±0.019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5B0D4D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0±0.0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E0D42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1±0.016</w:t>
            </w:r>
          </w:p>
        </w:tc>
      </w:tr>
      <w:tr w:rsidR="003338E0" w:rsidRPr="00980F12" w14:paraId="203B6E07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EBEE18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0261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2BE0025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xadecanoic</w:t>
            </w:r>
            <w:proofErr w:type="spellEnd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cid, ethyl ester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BC5AF7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51</w:t>
            </w:r>
          </w:p>
        </w:tc>
        <w:tc>
          <w:tcPr>
            <w:tcW w:w="709" w:type="dxa"/>
            <w:vAlign w:val="bottom"/>
          </w:tcPr>
          <w:p w14:paraId="79E98AD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24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0F7FA0A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2E425AE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42A6AAB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EFCA9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9±0.01</w:t>
            </w:r>
          </w:p>
        </w:tc>
      </w:tr>
      <w:tr w:rsidR="003338E0" w:rsidRPr="00980F12" w14:paraId="43A7BC26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2F8C95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6171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3D514E1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hyl 9-hexadecenoat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32EDF9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81</w:t>
            </w:r>
          </w:p>
        </w:tc>
        <w:tc>
          <w:tcPr>
            <w:tcW w:w="709" w:type="dxa"/>
            <w:vAlign w:val="bottom"/>
          </w:tcPr>
          <w:p w14:paraId="6844860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9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27D5F92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56C3513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1E105A5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678D6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2±0.016</w:t>
            </w:r>
          </w:p>
        </w:tc>
      </w:tr>
      <w:tr w:rsidR="003338E0" w:rsidRPr="00980F12" w14:paraId="7F542BB6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4E9C5A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6750C5A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ester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0BB68A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0AB292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156D6D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327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042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7D0B3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.791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1.825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724024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.717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2.2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78AB6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2.348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6.013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3338E0" w:rsidRPr="00980F12" w14:paraId="3EF4669E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B1DE62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995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2512EB3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propyl alcohol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1D570C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7</w:t>
            </w:r>
          </w:p>
        </w:tc>
        <w:tc>
          <w:tcPr>
            <w:tcW w:w="709" w:type="dxa"/>
            <w:vAlign w:val="bottom"/>
          </w:tcPr>
          <w:p w14:paraId="54550C3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DC2661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59±0.25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D408A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149±1.90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25BD4C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28±0.8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FE399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857±4.915</w:t>
            </w:r>
          </w:p>
        </w:tc>
      </w:tr>
      <w:tr w:rsidR="003338E0" w:rsidRPr="00980F12" w14:paraId="0829C712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111928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502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5A2F9B7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butyl alcohol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F6CDEB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2</w:t>
            </w:r>
          </w:p>
        </w:tc>
        <w:tc>
          <w:tcPr>
            <w:tcW w:w="709" w:type="dxa"/>
            <w:vAlign w:val="bottom"/>
          </w:tcPr>
          <w:p w14:paraId="3EA8867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23C673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9±0.15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5081D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6±0.144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59225A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1±0.10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2BAED2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8±0.075</w:t>
            </w:r>
          </w:p>
        </w:tc>
      </w:tr>
      <w:tr w:rsidR="003338E0" w:rsidRPr="00980F12" w14:paraId="6436BCA3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5C6AA6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296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7184C38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pentyl alcohol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D4D16A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9</w:t>
            </w:r>
          </w:p>
        </w:tc>
        <w:tc>
          <w:tcPr>
            <w:tcW w:w="709" w:type="dxa"/>
            <w:vAlign w:val="bottom"/>
          </w:tcPr>
          <w:p w14:paraId="616A3EE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9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43FC465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242FD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95±0.054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74BD43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57±0.2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1A54D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35±0.415</w:t>
            </w:r>
          </w:p>
        </w:tc>
      </w:tr>
      <w:tr w:rsidR="003338E0" w:rsidRPr="00980F12" w14:paraId="1E0AA5A2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2EF99F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1159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5CF1C5D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enylethyl Alcohol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24066C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6</w:t>
            </w:r>
          </w:p>
        </w:tc>
        <w:tc>
          <w:tcPr>
            <w:tcW w:w="709" w:type="dxa"/>
            <w:vAlign w:val="bottom"/>
          </w:tcPr>
          <w:p w14:paraId="3BB4DD8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4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24A3651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696C5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14±2.318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66ED2D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15±0.7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49AB47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57±1.431</w:t>
            </w:r>
          </w:p>
        </w:tc>
      </w:tr>
      <w:tr w:rsidR="003338E0" w:rsidRPr="00980F12" w14:paraId="67373CDA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980EE4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0240E22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alcohol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E30779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7467AC2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84420A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048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339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A62B7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6.624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3.664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9DF65C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5.161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1.06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50577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5.847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5.54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3338E0" w:rsidRPr="00980F12" w14:paraId="07805656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D2656E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563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52DFCDD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ntanal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EE9156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9</w:t>
            </w:r>
          </w:p>
        </w:tc>
        <w:tc>
          <w:tcPr>
            <w:tcW w:w="709" w:type="dxa"/>
            <w:vAlign w:val="bottom"/>
          </w:tcPr>
          <w:p w14:paraId="7EE7489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9D8B4F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5±0.0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A3B8D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4±0.03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8F781D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2±0.02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3C547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±0.028</w:t>
            </w:r>
          </w:p>
        </w:tc>
      </w:tr>
      <w:tr w:rsidR="003338E0" w:rsidRPr="00980F12" w14:paraId="6865E3FA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17CC83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076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0B195E1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xanal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73C559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3</w:t>
            </w:r>
          </w:p>
        </w:tc>
        <w:tc>
          <w:tcPr>
            <w:tcW w:w="709" w:type="dxa"/>
            <w:vAlign w:val="bottom"/>
          </w:tcPr>
          <w:p w14:paraId="10ACD15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0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0E7824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9±0.04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7E5DF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4±0.011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6E7F46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3±0.0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B989A5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4±0.041</w:t>
            </w:r>
          </w:p>
        </w:tc>
      </w:tr>
      <w:tr w:rsidR="003338E0" w:rsidRPr="00980F12" w14:paraId="6E8A3191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7E7EF0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581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07C88C2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ctanal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3B63E2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9</w:t>
            </w:r>
          </w:p>
        </w:tc>
        <w:tc>
          <w:tcPr>
            <w:tcW w:w="709" w:type="dxa"/>
            <w:vAlign w:val="bottom"/>
          </w:tcPr>
          <w:p w14:paraId="717BA45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F5CFB6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1±0.07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251E5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3±0.031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409E8D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1±0.0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3655E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2±0.022</w:t>
            </w:r>
          </w:p>
        </w:tc>
      </w:tr>
      <w:tr w:rsidR="003338E0" w:rsidRPr="00980F12" w14:paraId="684CBB63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69C7FC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9268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7CDF227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Heptenal, (E)-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7398D3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3</w:t>
            </w:r>
          </w:p>
        </w:tc>
        <w:tc>
          <w:tcPr>
            <w:tcW w:w="709" w:type="dxa"/>
            <w:vAlign w:val="bottom"/>
          </w:tcPr>
          <w:p w14:paraId="15EB3F2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CE1F87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8±0.0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4066D9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1±0.11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5A5EFE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4±0.08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F21CE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7±0.121</w:t>
            </w:r>
          </w:p>
        </w:tc>
      </w:tr>
      <w:tr w:rsidR="003338E0" w:rsidRPr="00980F12" w14:paraId="3FA5C286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2BDB88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875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235C0A2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anal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CFE331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1</w:t>
            </w:r>
          </w:p>
        </w:tc>
        <w:tc>
          <w:tcPr>
            <w:tcW w:w="709" w:type="dxa"/>
            <w:vAlign w:val="bottom"/>
          </w:tcPr>
          <w:p w14:paraId="5EFBBB2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A48667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3±0.03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68EE6A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8±0.04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3325F6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5±0.0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E8356C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2±0.054</w:t>
            </w:r>
          </w:p>
        </w:tc>
      </w:tr>
      <w:tr w:rsidR="003338E0" w:rsidRPr="00980F12" w14:paraId="3E4326DC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524769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4115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72E6EFA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Octenal, (E)-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08591B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9</w:t>
            </w:r>
          </w:p>
        </w:tc>
        <w:tc>
          <w:tcPr>
            <w:tcW w:w="709" w:type="dxa"/>
            <w:vAlign w:val="bottom"/>
          </w:tcPr>
          <w:p w14:paraId="3F35146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25C2F8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4±0.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597F06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8±0.057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0EFBA8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0±0.1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D4801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1±0.1</w:t>
            </w:r>
          </w:p>
        </w:tc>
      </w:tr>
      <w:tr w:rsidR="003338E0" w:rsidRPr="00980F12" w14:paraId="527157E8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1368F5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1322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152649D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Decenal, (E)-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8EB5DE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44</w:t>
            </w:r>
          </w:p>
        </w:tc>
        <w:tc>
          <w:tcPr>
            <w:tcW w:w="709" w:type="dxa"/>
            <w:vAlign w:val="bottom"/>
          </w:tcPr>
          <w:p w14:paraId="787F160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3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E7BF42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8±0.05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52B3F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8±0.085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3CEFA3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4±0.03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62415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1±0.047</w:t>
            </w:r>
          </w:p>
        </w:tc>
      </w:tr>
      <w:tr w:rsidR="003338E0" w:rsidRPr="00980F12" w14:paraId="48B49F4B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1464D0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6106C98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aldehyd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C6E502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0F04E72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A24322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78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12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A51FD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166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28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EC2755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98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316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1D1B8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986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309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3338E0" w:rsidRPr="00980F12" w14:paraId="6FAB85EA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44FD70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105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15F874F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Pinen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7AC10A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8</w:t>
            </w:r>
          </w:p>
        </w:tc>
        <w:tc>
          <w:tcPr>
            <w:tcW w:w="709" w:type="dxa"/>
            <w:vAlign w:val="bottom"/>
          </w:tcPr>
          <w:p w14:paraId="1F06D5B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3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441B69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36±0.5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072C1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83±1.04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632D7F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38±0.2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93799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0±0.301</w:t>
            </w:r>
          </w:p>
        </w:tc>
      </w:tr>
      <w:tr w:rsidR="003338E0" w:rsidRPr="00980F12" w14:paraId="28691608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23D64E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388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2854FEB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-Myrcen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FBC4B3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1</w:t>
            </w:r>
          </w:p>
        </w:tc>
        <w:tc>
          <w:tcPr>
            <w:tcW w:w="709" w:type="dxa"/>
            <w:vAlign w:val="bottom"/>
          </w:tcPr>
          <w:p w14:paraId="559E07D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A9FD04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35±0.19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05C8F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9±0.146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8FCC7F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1±0.18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490F73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6±0.13</w:t>
            </w:r>
          </w:p>
        </w:tc>
      </w:tr>
      <w:tr w:rsidR="003338E0" w:rsidRPr="00980F12" w14:paraId="3D797B9A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27EFFF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347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3D2E25A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+)-4-Caren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E686F9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9</w:t>
            </w:r>
          </w:p>
        </w:tc>
        <w:tc>
          <w:tcPr>
            <w:tcW w:w="709" w:type="dxa"/>
            <w:vAlign w:val="bottom"/>
          </w:tcPr>
          <w:p w14:paraId="778D8C2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0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C45C88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2±0.011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6C29896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10880E8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4EA2253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338E0" w:rsidRPr="00980F12" w14:paraId="6CCCFB10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887A2A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484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0676D29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-Limonen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77A4F2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9</w:t>
            </w:r>
          </w:p>
        </w:tc>
        <w:tc>
          <w:tcPr>
            <w:tcW w:w="709" w:type="dxa"/>
            <w:vAlign w:val="bottom"/>
          </w:tcPr>
          <w:p w14:paraId="4A3BC35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0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1C1CC9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1±0.14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D219C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5±0.04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13433E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4±0.05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AB8C0E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5±0.091</w:t>
            </w:r>
          </w:p>
        </w:tc>
      </w:tr>
      <w:tr w:rsidR="003338E0" w:rsidRPr="00980F12" w14:paraId="1ACEC553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EC887E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9971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3E1282C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α-Phellandren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72F1E2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7</w:t>
            </w:r>
          </w:p>
        </w:tc>
        <w:tc>
          <w:tcPr>
            <w:tcW w:w="709" w:type="dxa"/>
            <w:vAlign w:val="bottom"/>
          </w:tcPr>
          <w:p w14:paraId="15A4713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097596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0±0.085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294D1D1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E617A9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4CA96D3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338E0" w:rsidRPr="00980F12" w14:paraId="4F7EF100" w14:textId="77777777" w:rsidTr="009B5A5B">
        <w:trPr>
          <w:trHeight w:val="300"/>
        </w:trPr>
        <w:tc>
          <w:tcPr>
            <w:tcW w:w="7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74B07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113</w:t>
            </w:r>
          </w:p>
        </w:tc>
        <w:tc>
          <w:tcPr>
            <w:tcW w:w="28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A15D67" w14:textId="199C0F1C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4B1B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4B1BF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-Octatriene, 3,7-dimethyl-, (Z)-</w:t>
            </w:r>
          </w:p>
        </w:tc>
        <w:tc>
          <w:tcPr>
            <w:tcW w:w="7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89126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5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6693FF6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7</w:t>
            </w:r>
          </w:p>
        </w:tc>
        <w:tc>
          <w:tcPr>
            <w:tcW w:w="12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B9707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72±3.211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1CC74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79±1.861</w:t>
            </w:r>
          </w:p>
        </w:tc>
        <w:tc>
          <w:tcPr>
            <w:tcW w:w="12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16735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70±1.011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52D9E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44±1.045</w:t>
            </w:r>
          </w:p>
        </w:tc>
      </w:tr>
      <w:tr w:rsidR="003338E0" w:rsidRPr="00980F12" w14:paraId="1639D182" w14:textId="77777777" w:rsidTr="009B5A5B">
        <w:trPr>
          <w:trHeight w:val="30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F064A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639</w:t>
            </w:r>
          </w:p>
        </w:tc>
        <w:tc>
          <w:tcPr>
            <w:tcW w:w="2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52BB8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-Ocimene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F107DB" w14:textId="77777777" w:rsidR="003338E0" w:rsidRPr="002D7C3A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D7C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0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41C71FE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3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205F8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426±1.723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FD79C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349±1.489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34FEC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676±0.294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1E5F4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911±3.015</w:t>
            </w:r>
          </w:p>
        </w:tc>
      </w:tr>
      <w:tr w:rsidR="003338E0" w:rsidRPr="00980F12" w14:paraId="27A100AF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32720D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9156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4F24F12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-β-Ocimen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743BBA8" w14:textId="77777777" w:rsidR="003338E0" w:rsidRPr="002D7C3A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D7C3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0</w:t>
            </w:r>
          </w:p>
        </w:tc>
        <w:tc>
          <w:tcPr>
            <w:tcW w:w="709" w:type="dxa"/>
            <w:vAlign w:val="bottom"/>
          </w:tcPr>
          <w:p w14:paraId="5C83041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941651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837±4.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D0D33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484±1.089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242C77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704±2.98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EB9AD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44±1.505</w:t>
            </w:r>
          </w:p>
        </w:tc>
      </w:tr>
      <w:tr w:rsidR="003338E0" w:rsidRPr="00980F12" w14:paraId="418E5C93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6A3EF5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2396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3A22F96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γ-Terpinene</w:t>
            </w:r>
          </w:p>
        </w:tc>
        <w:tc>
          <w:tcPr>
            <w:tcW w:w="707" w:type="dxa"/>
            <w:shd w:val="clear" w:color="auto" w:fill="auto"/>
            <w:vAlign w:val="bottom"/>
            <w:hideMark/>
          </w:tcPr>
          <w:p w14:paraId="6AC617B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6</w:t>
            </w:r>
          </w:p>
        </w:tc>
        <w:tc>
          <w:tcPr>
            <w:tcW w:w="709" w:type="dxa"/>
            <w:vAlign w:val="bottom"/>
          </w:tcPr>
          <w:p w14:paraId="4C87BB2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E2325D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9±0.24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6EF00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6±0.10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BFA6D3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5±0.036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113BE35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338E0" w:rsidRPr="00980F12" w14:paraId="48602068" w14:textId="77777777" w:rsidTr="009B5A5B">
        <w:trPr>
          <w:trHeight w:val="300"/>
        </w:trPr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3B9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RT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B3B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pound Nam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5A5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 Li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D13DF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 Cal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C53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519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1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AEB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A58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BC</w:t>
            </w:r>
          </w:p>
        </w:tc>
      </w:tr>
      <w:tr w:rsidR="003338E0" w:rsidRPr="00980F12" w14:paraId="33030A1F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AC8131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5377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5890527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4,6-Octatriene, 2,6-dimethyl-, (</w:t>
            </w:r>
            <w:proofErr w:type="gram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,E</w:t>
            </w:r>
            <w:proofErr w:type="gramEnd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-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3B93AA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9</w:t>
            </w:r>
          </w:p>
        </w:tc>
        <w:tc>
          <w:tcPr>
            <w:tcW w:w="709" w:type="dxa"/>
            <w:vAlign w:val="bottom"/>
          </w:tcPr>
          <w:p w14:paraId="640D2B0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838BB7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4±0.07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7D34E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9±0.09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56345E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0±0.05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7C98E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1±0.007</w:t>
            </w:r>
          </w:p>
        </w:tc>
      </w:tr>
      <w:tr w:rsidR="003338E0" w:rsidRPr="00980F12" w14:paraId="33B5731E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6A81B2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8584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4A279E5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4,6-Octatriene, 2,6-dimethyl-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CF20EE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5</w:t>
            </w:r>
          </w:p>
        </w:tc>
        <w:tc>
          <w:tcPr>
            <w:tcW w:w="709" w:type="dxa"/>
            <w:vAlign w:val="bottom"/>
          </w:tcPr>
          <w:p w14:paraId="1D33711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5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98654D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7±0.78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71EC5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1±0.455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A84817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2±0.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67DDD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6±0.157</w:t>
            </w:r>
          </w:p>
        </w:tc>
      </w:tr>
      <w:tr w:rsidR="003338E0" w:rsidRPr="00980F12" w14:paraId="519AE5A9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30E17B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994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5EB0D52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Mentha-1,5,8-trien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0EEBEF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8</w:t>
            </w:r>
          </w:p>
        </w:tc>
        <w:tc>
          <w:tcPr>
            <w:tcW w:w="709" w:type="dxa"/>
            <w:vAlign w:val="bottom"/>
          </w:tcPr>
          <w:p w14:paraId="2220FC9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5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6873E8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43±0.3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762BF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72±0.308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982612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0±0.14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D6D44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00±0.214</w:t>
            </w:r>
          </w:p>
        </w:tc>
      </w:tr>
      <w:tr w:rsidR="003338E0" w:rsidRPr="00980F12" w14:paraId="689B626E" w14:textId="77777777" w:rsidTr="009B5A5B">
        <w:trPr>
          <w:trHeight w:val="300"/>
        </w:trPr>
        <w:tc>
          <w:tcPr>
            <w:tcW w:w="7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6968E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5752</w:t>
            </w:r>
          </w:p>
        </w:tc>
        <w:tc>
          <w:tcPr>
            <w:tcW w:w="28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E9231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,6-Dimethyl-1,3,5,7-octatetraene, </w:t>
            </w:r>
            <w:proofErr w:type="gram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,E</w:t>
            </w:r>
            <w:proofErr w:type="gramEnd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F4927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0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2FA36FA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9</w:t>
            </w:r>
          </w:p>
        </w:tc>
        <w:tc>
          <w:tcPr>
            <w:tcW w:w="12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FEB7F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17±1.646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E3C92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54±0.301</w:t>
            </w:r>
          </w:p>
        </w:tc>
        <w:tc>
          <w:tcPr>
            <w:tcW w:w="12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A8E23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82±0.947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FC2EC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65±0.976</w:t>
            </w:r>
          </w:p>
        </w:tc>
      </w:tr>
      <w:tr w:rsidR="003338E0" w:rsidRPr="00980F12" w14:paraId="76A6A12D" w14:textId="77777777" w:rsidTr="009B5A5B">
        <w:trPr>
          <w:trHeight w:val="300"/>
        </w:trPr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1C038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4328</w:t>
            </w:r>
          </w:p>
        </w:tc>
        <w:tc>
          <w:tcPr>
            <w:tcW w:w="2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BF5B2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-</w:t>
            </w: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cimenol</w:t>
            </w:r>
            <w:proofErr w:type="spellEnd"/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17F71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2B6E77E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48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FBD21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2±0.7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B83E3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0±0.406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366BE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0±0.11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D5C2F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8±0.059</w:t>
            </w:r>
          </w:p>
        </w:tc>
      </w:tr>
      <w:tr w:rsidR="003338E0" w:rsidRPr="00980F12" w14:paraId="606B9EF8" w14:textId="77777777" w:rsidTr="009B5A5B">
        <w:trPr>
          <w:trHeight w:val="30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8234F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8779</w:t>
            </w:r>
          </w:p>
        </w:tc>
        <w:tc>
          <w:tcPr>
            <w:tcW w:w="2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366D5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-</w:t>
            </w: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nocarveol</w:t>
            </w:r>
            <w:proofErr w:type="spellEnd"/>
          </w:p>
        </w:tc>
        <w:tc>
          <w:tcPr>
            <w:tcW w:w="70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20DE12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64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4983454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1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05596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3±0.02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44CA5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7±0.186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1375B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2±0.171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9724C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3±0.174</w:t>
            </w:r>
          </w:p>
        </w:tc>
      </w:tr>
      <w:tr w:rsidR="003338E0" w:rsidRPr="00980F12" w14:paraId="358648F6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BBE696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3869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72DEA86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ryl</w:t>
            </w:r>
            <w:proofErr w:type="spellEnd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cetat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2EF474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4</w:t>
            </w:r>
          </w:p>
        </w:tc>
        <w:tc>
          <w:tcPr>
            <w:tcW w:w="709" w:type="dxa"/>
            <w:vAlign w:val="bottom"/>
          </w:tcPr>
          <w:p w14:paraId="108ED40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267CFF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0±0.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3A28AB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3±0.04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DAFEFE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3±0.02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93934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7±0.029</w:t>
            </w:r>
          </w:p>
        </w:tc>
      </w:tr>
      <w:tr w:rsidR="003338E0" w:rsidRPr="00980F12" w14:paraId="2EEE6272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BA9DF5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0354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3EEA85A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-2-Caren-4-ol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616C24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16</w:t>
            </w:r>
          </w:p>
        </w:tc>
        <w:tc>
          <w:tcPr>
            <w:tcW w:w="709" w:type="dxa"/>
            <w:vAlign w:val="bottom"/>
          </w:tcPr>
          <w:p w14:paraId="7227A00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23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5338AB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4±0.0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55D0AF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5±0.031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D7A44A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9±0.0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6A97B5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2±0.016</w:t>
            </w:r>
          </w:p>
        </w:tc>
      </w:tr>
      <w:tr w:rsidR="003338E0" w:rsidRPr="00980F12" w14:paraId="00E9CE29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A438A1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2213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5C14F2D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-</w:t>
            </w: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mascenone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AB5DAB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23</w:t>
            </w:r>
          </w:p>
        </w:tc>
        <w:tc>
          <w:tcPr>
            <w:tcW w:w="709" w:type="dxa"/>
            <w:vAlign w:val="bottom"/>
          </w:tcPr>
          <w:p w14:paraId="1D94241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739C4D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1±0.0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40A22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7±0.017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7099814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01ECE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±0.023</w:t>
            </w:r>
          </w:p>
        </w:tc>
      </w:tr>
      <w:tr w:rsidR="003338E0" w:rsidRPr="00980F12" w14:paraId="2489CC01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4969A8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4846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40B2867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ranylacetone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BDD06F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59</w:t>
            </w:r>
          </w:p>
        </w:tc>
        <w:tc>
          <w:tcPr>
            <w:tcW w:w="709" w:type="dxa"/>
            <w:vAlign w:val="bottom"/>
          </w:tcPr>
          <w:p w14:paraId="096011D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6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59900C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8±0.0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9BEC6E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0±0.061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6E251A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1±0.0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3627E0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8±0.02</w:t>
            </w:r>
          </w:p>
        </w:tc>
      </w:tr>
      <w:tr w:rsidR="003338E0" w:rsidRPr="00980F12" w14:paraId="447DE9EE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56406C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7964AD8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monoterpene &amp; terpenoid</w:t>
            </w:r>
          </w:p>
        </w:tc>
        <w:tc>
          <w:tcPr>
            <w:tcW w:w="707" w:type="dxa"/>
            <w:shd w:val="clear" w:color="auto" w:fill="auto"/>
            <w:vAlign w:val="bottom"/>
          </w:tcPr>
          <w:p w14:paraId="2662C8F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36C4CEB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73A857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6.046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14.23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B1FEBC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5.777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6.98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2A5AD5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4.016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3.58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F8310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8.387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6.01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3338E0" w:rsidRPr="00980F12" w14:paraId="4BC495A0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D842A2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616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4250DF3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Octen-3-on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390602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0</w:t>
            </w:r>
          </w:p>
        </w:tc>
        <w:tc>
          <w:tcPr>
            <w:tcW w:w="709" w:type="dxa"/>
            <w:vAlign w:val="bottom"/>
          </w:tcPr>
          <w:p w14:paraId="44C4A45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3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6E1429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3±0.03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C59D4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8±0.057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A2EE27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8±0.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B2C1E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7±0.05</w:t>
            </w:r>
          </w:p>
        </w:tc>
      </w:tr>
      <w:tr w:rsidR="003338E0" w:rsidRPr="00980F12" w14:paraId="2B391F2D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FAD008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926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3AF9257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-Hepten-2-one, 6-methyl-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31FF0F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8</w:t>
            </w:r>
          </w:p>
        </w:tc>
        <w:tc>
          <w:tcPr>
            <w:tcW w:w="709" w:type="dxa"/>
            <w:vAlign w:val="bottom"/>
          </w:tcPr>
          <w:p w14:paraId="7B6C3BA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1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02393C2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C6784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7±0.025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100B47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7±0.02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317984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6±0.018</w:t>
            </w:r>
          </w:p>
        </w:tc>
      </w:tr>
      <w:tr w:rsidR="003338E0" w:rsidRPr="00980F12" w14:paraId="50D4C40B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96DDD3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5301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16CC2E9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-Methyl-3,5-heptadiene-2-on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225409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2</w:t>
            </w:r>
          </w:p>
        </w:tc>
        <w:tc>
          <w:tcPr>
            <w:tcW w:w="709" w:type="dxa"/>
            <w:vAlign w:val="bottom"/>
          </w:tcPr>
          <w:p w14:paraId="5A2C790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72B47D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6±0.0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2702EE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7±0.1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4C4B42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3±0.05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941152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7±0.092</w:t>
            </w:r>
          </w:p>
        </w:tc>
      </w:tr>
      <w:tr w:rsidR="003338E0" w:rsidRPr="00980F12" w14:paraId="6A53F75D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D71BC3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5F4EDBE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keton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F5811A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20AA057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5A173B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189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022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DE1DFA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82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163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D4D897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48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085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c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9E9F5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90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112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bc</w:t>
            </w:r>
          </w:p>
        </w:tc>
      </w:tr>
      <w:tr w:rsidR="003338E0" w:rsidRPr="00980F12" w14:paraId="6976EBC8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245A96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7792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3581204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α-</w:t>
            </w: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bebene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5C0E6D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3</w:t>
            </w:r>
          </w:p>
        </w:tc>
        <w:tc>
          <w:tcPr>
            <w:tcW w:w="709" w:type="dxa"/>
            <w:vAlign w:val="bottom"/>
          </w:tcPr>
          <w:p w14:paraId="4463A64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3DEF078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9±0.02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5FF903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1±0.039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84B87B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54A217C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338E0" w:rsidRPr="00980F12" w14:paraId="730F569F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240443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1515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4686467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paen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84A954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92</w:t>
            </w:r>
          </w:p>
        </w:tc>
        <w:tc>
          <w:tcPr>
            <w:tcW w:w="709" w:type="dxa"/>
            <w:vAlign w:val="bottom"/>
          </w:tcPr>
          <w:p w14:paraId="504CBDC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9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B1922A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22±0.808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7E52623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98DB44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1±0.0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C494CA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9±0.116</w:t>
            </w:r>
          </w:p>
        </w:tc>
      </w:tr>
      <w:tr w:rsidR="003338E0" w:rsidRPr="00980F12" w14:paraId="1CE482E3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E7B006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7966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3FCC60B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α-</w:t>
            </w: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urjunene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EA8184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28</w:t>
            </w:r>
          </w:p>
        </w:tc>
        <w:tc>
          <w:tcPr>
            <w:tcW w:w="709" w:type="dxa"/>
            <w:vAlign w:val="bottom"/>
          </w:tcPr>
          <w:p w14:paraId="31B7A7D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DAFCE3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24±1.47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C86A9F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62±0.547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532183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86±0.4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DD76FB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82±0.456</w:t>
            </w:r>
          </w:p>
        </w:tc>
      </w:tr>
      <w:tr w:rsidR="003338E0" w:rsidRPr="00980F12" w14:paraId="70C4CB16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57E110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9522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5060668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)-</w:t>
            </w: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istolene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D4B18B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72</w:t>
            </w:r>
          </w:p>
        </w:tc>
        <w:tc>
          <w:tcPr>
            <w:tcW w:w="709" w:type="dxa"/>
            <w:vAlign w:val="bottom"/>
          </w:tcPr>
          <w:p w14:paraId="6500417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5DBED9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2±0.05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36634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8±0.005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4E8BF8E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6AD7B84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338E0" w:rsidRPr="00980F12" w14:paraId="66A9C9A1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8B008C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0124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244E530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s-α-</w:t>
            </w: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rgamotene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BD4E48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2</w:t>
            </w:r>
          </w:p>
        </w:tc>
        <w:tc>
          <w:tcPr>
            <w:tcW w:w="709" w:type="dxa"/>
            <w:vAlign w:val="bottom"/>
          </w:tcPr>
          <w:p w14:paraId="614EE6F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AFFF4F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3±0.04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866648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9±0.015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B2B67F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1±0.07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B40F95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3±0.013</w:t>
            </w:r>
          </w:p>
        </w:tc>
      </w:tr>
      <w:tr w:rsidR="003338E0" w:rsidRPr="00980F12" w14:paraId="7DBCD247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AA9159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3596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63ADC4C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-</w:t>
            </w: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langene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C62E35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9</w:t>
            </w:r>
          </w:p>
        </w:tc>
        <w:tc>
          <w:tcPr>
            <w:tcW w:w="709" w:type="dxa"/>
            <w:vAlign w:val="bottom"/>
          </w:tcPr>
          <w:p w14:paraId="18B8E47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8216AD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8±0.05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0DA4F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0±0.018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77F255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3±0.0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C7A97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1±0.029</w:t>
            </w:r>
          </w:p>
        </w:tc>
      </w:tr>
      <w:tr w:rsidR="003338E0" w:rsidRPr="00980F12" w14:paraId="47CA8821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FDBF9C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4965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45096D0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-</w:t>
            </w: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emene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5A79DE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91</w:t>
            </w:r>
          </w:p>
        </w:tc>
        <w:tc>
          <w:tcPr>
            <w:tcW w:w="709" w:type="dxa"/>
            <w:vAlign w:val="bottom"/>
          </w:tcPr>
          <w:p w14:paraId="5A62496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0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7A749D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9±0.053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37C7966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7EE14E6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2489714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338E0" w:rsidRPr="00980F12" w14:paraId="56388550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FD538B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5862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71ECF54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-Copaen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A8AA53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6</w:t>
            </w:r>
          </w:p>
        </w:tc>
        <w:tc>
          <w:tcPr>
            <w:tcW w:w="709" w:type="dxa"/>
            <w:vAlign w:val="bottom"/>
          </w:tcPr>
          <w:p w14:paraId="23F13C1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89A598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0±0.0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6870F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4±0.015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5C2C27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2±0.0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BAB506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8±0.01</w:t>
            </w:r>
          </w:p>
        </w:tc>
      </w:tr>
      <w:tr w:rsidR="003338E0" w:rsidRPr="00980F12" w14:paraId="12D0C186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15F3E9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6634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4DF1936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yophyllen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7B0C11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95</w:t>
            </w:r>
          </w:p>
        </w:tc>
        <w:tc>
          <w:tcPr>
            <w:tcW w:w="709" w:type="dxa"/>
            <w:vAlign w:val="bottom"/>
          </w:tcPr>
          <w:p w14:paraId="62ED688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48D0BC1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83±0.5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ACCBA8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9±0.185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B1C0C9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6±0.07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1C680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7±0.076</w:t>
            </w:r>
          </w:p>
        </w:tc>
      </w:tr>
      <w:tr w:rsidR="003338E0" w:rsidRPr="00980F12" w14:paraId="1A985C64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D9CDC6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7137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35BFB05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-</w:t>
            </w: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urjunene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5DC9C2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5</w:t>
            </w:r>
          </w:p>
        </w:tc>
        <w:tc>
          <w:tcPr>
            <w:tcW w:w="709" w:type="dxa"/>
            <w:vAlign w:val="bottom"/>
          </w:tcPr>
          <w:p w14:paraId="4B5F2D8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1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D62781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5±0.07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5A5372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1±0.091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E42EE7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6±0.0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8C28C9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6±0.005</w:t>
            </w:r>
          </w:p>
        </w:tc>
      </w:tr>
      <w:tr w:rsidR="003338E0" w:rsidRPr="00980F12" w14:paraId="1942F7E4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21D328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2234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1527785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omandendrene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63FCC7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5</w:t>
            </w:r>
          </w:p>
        </w:tc>
        <w:tc>
          <w:tcPr>
            <w:tcW w:w="709" w:type="dxa"/>
            <w:vAlign w:val="bottom"/>
          </w:tcPr>
          <w:p w14:paraId="7894A40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966CCA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7±0.4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C72B8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5±0.139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EDD4DF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8±0.06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0566B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8±0.162</w:t>
            </w:r>
          </w:p>
        </w:tc>
      </w:tr>
      <w:tr w:rsidR="003338E0" w:rsidRPr="00980F12" w14:paraId="79602CF4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92CA54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2678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00CE025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oaromadendrene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A3BAF9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0</w:t>
            </w:r>
          </w:p>
        </w:tc>
        <w:tc>
          <w:tcPr>
            <w:tcW w:w="709" w:type="dxa"/>
            <w:vAlign w:val="bottom"/>
          </w:tcPr>
          <w:p w14:paraId="5ECD4A9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40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4B27FF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7±0.17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E3A75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1±0.11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E972CB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4±0.06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9C25B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0±0.056</w:t>
            </w:r>
          </w:p>
        </w:tc>
      </w:tr>
      <w:tr w:rsidR="003338E0" w:rsidRPr="00980F12" w14:paraId="14308D2C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9A98B6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4559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78566E9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α-</w:t>
            </w: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emene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6DDBE9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85</w:t>
            </w:r>
          </w:p>
        </w:tc>
        <w:tc>
          <w:tcPr>
            <w:tcW w:w="709" w:type="dxa"/>
            <w:vAlign w:val="bottom"/>
          </w:tcPr>
          <w:p w14:paraId="23E6A7E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4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2C480C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7±0.1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78DBBD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9±0.087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36C2DF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7±0.0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2CA7D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9±0.024</w:t>
            </w:r>
          </w:p>
        </w:tc>
      </w:tr>
      <w:tr w:rsidR="003338E0" w:rsidRPr="00980F12" w14:paraId="5A87F401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5A49A3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5763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36BC0F0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γ-Selinen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7999FD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82</w:t>
            </w:r>
          </w:p>
        </w:tc>
        <w:tc>
          <w:tcPr>
            <w:tcW w:w="709" w:type="dxa"/>
            <w:vAlign w:val="bottom"/>
          </w:tcPr>
          <w:p w14:paraId="0B94DCB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8E3E60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7±0.36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FD091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4±0.161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B53849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8±0.08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1158C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8±0.09</w:t>
            </w:r>
          </w:p>
        </w:tc>
      </w:tr>
      <w:tr w:rsidR="003338E0" w:rsidRPr="00980F12" w14:paraId="644B85F4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CA8B42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693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5F14750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α-</w:t>
            </w: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machalene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ED9F86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61</w:t>
            </w:r>
          </w:p>
        </w:tc>
        <w:tc>
          <w:tcPr>
            <w:tcW w:w="709" w:type="dxa"/>
            <w:vAlign w:val="bottom"/>
          </w:tcPr>
          <w:p w14:paraId="7B1BCBC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60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4667AB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74±1.34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A7FD43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97±0.434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4FD324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60±0.3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7F722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43±0.425</w:t>
            </w:r>
          </w:p>
        </w:tc>
      </w:tr>
      <w:tr w:rsidR="003338E0" w:rsidRPr="00980F12" w14:paraId="0F6A7FAF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05ED39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8203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10E8C5B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ridflorene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CF5C03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7</w:t>
            </w:r>
          </w:p>
        </w:tc>
        <w:tc>
          <w:tcPr>
            <w:tcW w:w="709" w:type="dxa"/>
            <w:vAlign w:val="bottom"/>
          </w:tcPr>
          <w:p w14:paraId="0ADCDE4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6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648BFE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4±0.27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FF801C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7±0.045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867F8F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4±0.017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37C804B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338E0" w:rsidRPr="00980F12" w14:paraId="6FEADAF2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3B118D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0102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3C11E54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γ-</w:t>
            </w: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urjunene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595254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4</w:t>
            </w:r>
          </w:p>
        </w:tc>
        <w:tc>
          <w:tcPr>
            <w:tcW w:w="709" w:type="dxa"/>
            <w:vAlign w:val="bottom"/>
          </w:tcPr>
          <w:p w14:paraId="15C45B9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8FA127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68±0.97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CA3F11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55±0.392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864FB9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86±0.16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14897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92±0.162</w:t>
            </w:r>
          </w:p>
        </w:tc>
      </w:tr>
      <w:tr w:rsidR="003338E0" w:rsidRPr="00980F12" w14:paraId="1FF77105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FDE56A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1133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2FAEE4F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-Selinen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392963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17</w:t>
            </w:r>
          </w:p>
        </w:tc>
        <w:tc>
          <w:tcPr>
            <w:tcW w:w="709" w:type="dxa"/>
            <w:vAlign w:val="bottom"/>
          </w:tcPr>
          <w:p w14:paraId="0999CEE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83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CA3C86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86±5.4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4C697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34±2.29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875F34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72±2.66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030C3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13±2.399</w:t>
            </w:r>
          </w:p>
        </w:tc>
      </w:tr>
      <w:tr w:rsidR="003338E0" w:rsidRPr="00980F12" w14:paraId="143D8074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2B78FA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3137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070ED46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lencen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EF7726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8</w:t>
            </w:r>
          </w:p>
        </w:tc>
        <w:tc>
          <w:tcPr>
            <w:tcW w:w="709" w:type="dxa"/>
            <w:vAlign w:val="bottom"/>
          </w:tcPr>
          <w:p w14:paraId="55ED6E8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4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0B5197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1±0.15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9EB27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2±0.089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931369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3±0.04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0894B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0±0.068</w:t>
            </w:r>
          </w:p>
        </w:tc>
      </w:tr>
      <w:tr w:rsidR="003338E0" w:rsidRPr="00980F12" w14:paraId="341F49C2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675AB8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4947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3B40FA4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δ-Cadinen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6CF740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58</w:t>
            </w:r>
          </w:p>
        </w:tc>
        <w:tc>
          <w:tcPr>
            <w:tcW w:w="709" w:type="dxa"/>
            <w:vAlign w:val="bottom"/>
          </w:tcPr>
          <w:p w14:paraId="1FA212E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1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27BBAE7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2±0.59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1FD0F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2±0.251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DA031C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2±0.43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A272E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1±0.139</w:t>
            </w:r>
          </w:p>
        </w:tc>
      </w:tr>
      <w:tr w:rsidR="003338E0" w:rsidRPr="00980F12" w14:paraId="19CC6446" w14:textId="77777777" w:rsidTr="009B5A5B">
        <w:trPr>
          <w:trHeight w:val="300"/>
        </w:trPr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6DA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RT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287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pound Nam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0DD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 Li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AF603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 Cal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2FC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8A9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1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219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2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5ED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BC</w:t>
            </w:r>
          </w:p>
        </w:tc>
      </w:tr>
      <w:tr w:rsidR="003338E0" w:rsidRPr="00980F12" w14:paraId="2AECEACF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12F9DE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504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2ACA9EC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γ-Cadinen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A39568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5</w:t>
            </w:r>
          </w:p>
        </w:tc>
        <w:tc>
          <w:tcPr>
            <w:tcW w:w="709" w:type="dxa"/>
            <w:vAlign w:val="bottom"/>
          </w:tcPr>
          <w:p w14:paraId="44B8B7D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1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D72255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2±0.1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F0FAA8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6±0.124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70E367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4±0.29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4D48C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6±0.094</w:t>
            </w:r>
          </w:p>
        </w:tc>
      </w:tr>
      <w:tr w:rsidR="003338E0" w:rsidRPr="00980F12" w14:paraId="5B99221F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DF8C0B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3574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2B07260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-</w:t>
            </w: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lamenene</w:t>
            </w:r>
            <w:proofErr w:type="spellEnd"/>
          </w:p>
        </w:tc>
        <w:tc>
          <w:tcPr>
            <w:tcW w:w="707" w:type="dxa"/>
            <w:shd w:val="clear" w:color="auto" w:fill="auto"/>
            <w:vAlign w:val="bottom"/>
            <w:hideMark/>
          </w:tcPr>
          <w:p w14:paraId="4C4B58D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26</w:t>
            </w:r>
          </w:p>
        </w:tc>
        <w:tc>
          <w:tcPr>
            <w:tcW w:w="709" w:type="dxa"/>
            <w:vAlign w:val="bottom"/>
          </w:tcPr>
          <w:p w14:paraId="019C696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52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88475D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2±0.0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A8FE9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3±0.034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A3BAB1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1±0.007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1E20639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338E0" w:rsidRPr="00980F12" w14:paraId="7A26B197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CBED4A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3894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5FF1F3B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rmacrene B</w:t>
            </w:r>
          </w:p>
        </w:tc>
        <w:tc>
          <w:tcPr>
            <w:tcW w:w="707" w:type="dxa"/>
            <w:shd w:val="clear" w:color="auto" w:fill="auto"/>
            <w:vAlign w:val="bottom"/>
            <w:hideMark/>
          </w:tcPr>
          <w:p w14:paraId="6020CCB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19</w:t>
            </w:r>
          </w:p>
        </w:tc>
        <w:tc>
          <w:tcPr>
            <w:tcW w:w="709" w:type="dxa"/>
            <w:vAlign w:val="bottom"/>
          </w:tcPr>
          <w:p w14:paraId="655B4D2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55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AAB602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0±0.0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949E9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6±0.05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F9512B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7±0.021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04FD07F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338E0" w:rsidRPr="00980F12" w14:paraId="188C9304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977F68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2633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4A39588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-</w:t>
            </w: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lacorene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505474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0</w:t>
            </w:r>
          </w:p>
        </w:tc>
        <w:tc>
          <w:tcPr>
            <w:tcW w:w="709" w:type="dxa"/>
            <w:vAlign w:val="bottom"/>
          </w:tcPr>
          <w:p w14:paraId="068D00C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8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A64C2A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0±0.0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8BE55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7±0.014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FE9492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0±0.03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3A8A9F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2±0.011</w:t>
            </w:r>
          </w:p>
        </w:tc>
      </w:tr>
      <w:tr w:rsidR="003338E0" w:rsidRPr="00980F12" w14:paraId="25B81815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3F0BBB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2696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255E75A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dane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3D58D5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58</w:t>
            </w:r>
          </w:p>
        </w:tc>
        <w:tc>
          <w:tcPr>
            <w:tcW w:w="709" w:type="dxa"/>
            <w:vAlign w:val="bottom"/>
          </w:tcPr>
          <w:p w14:paraId="229D445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9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0653746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0±0.03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A47E9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0±0.061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39A0A8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8±0.0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793A1E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5±0.051</w:t>
            </w:r>
          </w:p>
        </w:tc>
      </w:tr>
      <w:tr w:rsidR="003338E0" w:rsidRPr="00980F12" w14:paraId="226F572B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280915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4396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39542A1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lustrol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CDFA7B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4</w:t>
            </w:r>
          </w:p>
        </w:tc>
        <w:tc>
          <w:tcPr>
            <w:tcW w:w="709" w:type="dxa"/>
            <w:vAlign w:val="bottom"/>
          </w:tcPr>
          <w:p w14:paraId="5B3319B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56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26F28E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8±0.0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D81C79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4±0.016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6D2CE3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4±0.0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3EC09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5±0.034</w:t>
            </w:r>
          </w:p>
        </w:tc>
      </w:tr>
      <w:tr w:rsidR="003338E0" w:rsidRPr="00980F12" w14:paraId="5EFA7C01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46FDF3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7837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72D23B1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benol</w:t>
            </w:r>
            <w:proofErr w:type="spellEnd"/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6317E2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80</w:t>
            </w:r>
          </w:p>
        </w:tc>
        <w:tc>
          <w:tcPr>
            <w:tcW w:w="709" w:type="dxa"/>
            <w:vAlign w:val="bottom"/>
          </w:tcPr>
          <w:p w14:paraId="33C0883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9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7C37543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3±0.0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A79E5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4±0.03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6719AD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6±0.0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4ED97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7±0.016</w:t>
            </w:r>
          </w:p>
        </w:tc>
      </w:tr>
      <w:tr w:rsidR="003338E0" w:rsidRPr="00980F12" w14:paraId="7402D2CC" w14:textId="77777777" w:rsidTr="009B5A5B">
        <w:trPr>
          <w:trHeight w:val="300"/>
        </w:trPr>
        <w:tc>
          <w:tcPr>
            <w:tcW w:w="7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742C4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4407</w:t>
            </w:r>
          </w:p>
        </w:tc>
        <w:tc>
          <w:tcPr>
            <w:tcW w:w="28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D3413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ointermedeol</w:t>
            </w:r>
            <w:proofErr w:type="spellEnd"/>
          </w:p>
        </w:tc>
        <w:tc>
          <w:tcPr>
            <w:tcW w:w="7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798EE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38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766C2F6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61</w:t>
            </w:r>
          </w:p>
        </w:tc>
        <w:tc>
          <w:tcPr>
            <w:tcW w:w="12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63431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0±0.055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114D2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0±0.04</w:t>
            </w:r>
          </w:p>
        </w:tc>
        <w:tc>
          <w:tcPr>
            <w:tcW w:w="12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CA9B4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1±0.029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B4BEA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6±0.016</w:t>
            </w:r>
          </w:p>
        </w:tc>
      </w:tr>
      <w:tr w:rsidR="003338E0" w:rsidRPr="00980F12" w14:paraId="3BBCAE0B" w14:textId="77777777" w:rsidTr="009B5A5B">
        <w:trPr>
          <w:trHeight w:val="300"/>
        </w:trPr>
        <w:tc>
          <w:tcPr>
            <w:tcW w:w="7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5DDCE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8728</w:t>
            </w:r>
          </w:p>
        </w:tc>
        <w:tc>
          <w:tcPr>
            <w:tcW w:w="2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F0B9C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α-</w:t>
            </w: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dinol</w:t>
            </w:r>
            <w:proofErr w:type="spellEnd"/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13C6B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1B9F4A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7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C672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8±0.03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3E99B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8±0.017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9AD03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9±0.01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32178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3±0.011</w:t>
            </w:r>
          </w:p>
        </w:tc>
      </w:tr>
      <w:tr w:rsidR="003338E0" w:rsidRPr="00980F12" w14:paraId="01527493" w14:textId="77777777" w:rsidTr="009B5A5B">
        <w:trPr>
          <w:trHeight w:val="300"/>
        </w:trPr>
        <w:tc>
          <w:tcPr>
            <w:tcW w:w="7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6DBCD7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8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F2685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sesquiterpene &amp; terpenoid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auto"/>
            <w:vAlign w:val="bottom"/>
          </w:tcPr>
          <w:p w14:paraId="1A9A6C9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314578A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33AD8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9.908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13.26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944F8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1.186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5.08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BCFA0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8.854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4.51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D12A5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9.045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3.84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3338E0" w:rsidRPr="00980F12" w14:paraId="26EE9B02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34ECF8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9403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117BE9E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ethyl-2-(2-methyl-2-butenyl)-furan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9C9E86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3</w:t>
            </w:r>
          </w:p>
        </w:tc>
        <w:tc>
          <w:tcPr>
            <w:tcW w:w="709" w:type="dxa"/>
            <w:vAlign w:val="bottom"/>
          </w:tcPr>
          <w:p w14:paraId="31E5F0A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5D4D9E0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8±0.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B3E28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8±0.045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105740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2±0.0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940685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9±0.056</w:t>
            </w:r>
          </w:p>
        </w:tc>
      </w:tr>
      <w:tr w:rsidR="003338E0" w:rsidRPr="00980F12" w14:paraId="06828AC0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ABD5C5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0032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3D8B58E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-Linalool oxide (</w:t>
            </w: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ranoid</w:t>
            </w:r>
            <w:proofErr w:type="spellEnd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5DF839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2</w:t>
            </w:r>
          </w:p>
        </w:tc>
        <w:tc>
          <w:tcPr>
            <w:tcW w:w="709" w:type="dxa"/>
            <w:vAlign w:val="bottom"/>
          </w:tcPr>
          <w:p w14:paraId="0AC73B1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8331DB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9±0.18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C0834C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1±0.131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1DD5F5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0±0.03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49FEE3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1±0.097</w:t>
            </w:r>
          </w:p>
        </w:tc>
      </w:tr>
      <w:tr w:rsidR="003338E0" w:rsidRPr="00980F12" w14:paraId="596484B9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911A84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1570FB3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furan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A63386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3B77170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62BAC14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57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245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194BB6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229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161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1E6EBC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232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041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2F057C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60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121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3338E0" w:rsidRPr="00980F12" w14:paraId="4C885C7E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0448AB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7214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608A99B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etic acid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0372E3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9</w:t>
            </w:r>
          </w:p>
        </w:tc>
        <w:tc>
          <w:tcPr>
            <w:tcW w:w="709" w:type="dxa"/>
            <w:vAlign w:val="bottom"/>
          </w:tcPr>
          <w:p w14:paraId="1FF5A39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2D91B1F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664AD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4±0.095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451233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7±0.0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7C004E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4±0.086</w:t>
            </w:r>
          </w:p>
        </w:tc>
      </w:tr>
      <w:tr w:rsidR="003338E0" w:rsidRPr="00980F12" w14:paraId="2C2B756B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6513A6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153B034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organic acid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3F862B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3AEF4C9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shd w:val="clear" w:color="auto" w:fill="auto"/>
            <w:noWrap/>
            <w:vAlign w:val="bottom"/>
          </w:tcPr>
          <w:p w14:paraId="0958FA7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8E86D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234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095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7D8DD5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117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038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5B06BF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184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086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3338E0" w:rsidRPr="00980F12" w14:paraId="37DC90CE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A445FAB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4634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4C16D5C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-Xylene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313DEA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9</w:t>
            </w:r>
          </w:p>
        </w:tc>
        <w:tc>
          <w:tcPr>
            <w:tcW w:w="709" w:type="dxa"/>
            <w:vAlign w:val="bottom"/>
          </w:tcPr>
          <w:p w14:paraId="4C52733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7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21A825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3±0.08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E07CF8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8±0.108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CB21CA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1±0.1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030B7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5±0.112</w:t>
            </w:r>
          </w:p>
        </w:tc>
      </w:tr>
      <w:tr w:rsidR="003338E0" w:rsidRPr="00980F12" w14:paraId="4A19FA0E" w14:textId="77777777" w:rsidTr="009B5A5B">
        <w:trPr>
          <w:trHeight w:val="300"/>
        </w:trPr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3ABF2DF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9456</w:t>
            </w:r>
          </w:p>
        </w:tc>
        <w:tc>
          <w:tcPr>
            <w:tcW w:w="2805" w:type="dxa"/>
            <w:shd w:val="clear" w:color="auto" w:fill="auto"/>
            <w:noWrap/>
            <w:vAlign w:val="bottom"/>
            <w:hideMark/>
          </w:tcPr>
          <w:p w14:paraId="16912C2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α-</w:t>
            </w: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yronene</w:t>
            </w:r>
            <w:proofErr w:type="spellEnd"/>
          </w:p>
        </w:tc>
        <w:tc>
          <w:tcPr>
            <w:tcW w:w="707" w:type="dxa"/>
            <w:shd w:val="clear" w:color="auto" w:fill="auto"/>
            <w:vAlign w:val="bottom"/>
            <w:hideMark/>
          </w:tcPr>
          <w:p w14:paraId="5A57B78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5</w:t>
            </w:r>
          </w:p>
        </w:tc>
        <w:tc>
          <w:tcPr>
            <w:tcW w:w="709" w:type="dxa"/>
            <w:vAlign w:val="bottom"/>
          </w:tcPr>
          <w:p w14:paraId="722863F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1</w:t>
            </w:r>
          </w:p>
        </w:tc>
        <w:tc>
          <w:tcPr>
            <w:tcW w:w="1259" w:type="dxa"/>
            <w:shd w:val="clear" w:color="auto" w:fill="auto"/>
            <w:noWrap/>
            <w:vAlign w:val="bottom"/>
            <w:hideMark/>
          </w:tcPr>
          <w:p w14:paraId="12902E9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4±0.074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4056FB6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63F7043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1668B5FA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338E0" w:rsidRPr="00980F12" w14:paraId="36736619" w14:textId="77777777" w:rsidTr="009B5A5B">
        <w:trPr>
          <w:trHeight w:val="300"/>
        </w:trPr>
        <w:tc>
          <w:tcPr>
            <w:tcW w:w="7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9ADAC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4802</w:t>
            </w:r>
          </w:p>
        </w:tc>
        <w:tc>
          <w:tcPr>
            <w:tcW w:w="28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C8E40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-</w:t>
            </w:r>
            <w:proofErr w:type="spellStart"/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ymenene</w:t>
            </w:r>
            <w:proofErr w:type="spellEnd"/>
          </w:p>
        </w:tc>
        <w:tc>
          <w:tcPr>
            <w:tcW w:w="707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11DFEC0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0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566EB770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1</w:t>
            </w:r>
          </w:p>
        </w:tc>
        <w:tc>
          <w:tcPr>
            <w:tcW w:w="12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8016E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8±0.078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CFCA11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2BD00A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7CE7536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338E0" w:rsidRPr="00980F12" w14:paraId="4BC2FF1C" w14:textId="77777777" w:rsidTr="009B5A5B">
        <w:trPr>
          <w:trHeight w:val="300"/>
        </w:trPr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9085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8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0412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aromatic compound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2AD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379B31BC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BDC8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01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244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7C3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88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108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4784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01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111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697E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05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112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</w:tbl>
    <w:p w14:paraId="12C1A413" w14:textId="77777777" w:rsidR="003338E0" w:rsidRPr="005C1E82" w:rsidRDefault="003338E0" w:rsidP="00CA4708">
      <w:pPr>
        <w:spacing w:before="120" w:after="24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5C1E8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5C1E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inear</w:t>
      </w:r>
      <w:proofErr w:type="spellEnd"/>
      <w:r w:rsidRPr="005C1E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tention index (</w:t>
      </w:r>
      <w:r w:rsidR="00AF03A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</w:t>
      </w:r>
      <w:r w:rsidRPr="005C1E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I) bases on DB-WAX capillary column using a series of alkanes between C</w:t>
      </w:r>
      <w:r w:rsidRPr="005C1E8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7</w:t>
      </w:r>
      <w:r w:rsidRPr="005C1E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C</w:t>
      </w:r>
      <w:r w:rsidRPr="005C1E8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40</w:t>
      </w:r>
      <w:r w:rsidRPr="005C1E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29C02AA5" w14:textId="77777777" w:rsidR="003338E0" w:rsidRDefault="003338E0" w:rsidP="00CA4708">
      <w:pPr>
        <w:spacing w:before="120"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1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values are the mean ± </w:t>
      </w:r>
      <w:r w:rsidRPr="005C1E82">
        <w:rPr>
          <w:rFonts w:ascii="Times New Roman" w:hAnsi="Times New Roman" w:cs="Times New Roman"/>
          <w:sz w:val="24"/>
          <w:szCs w:val="24"/>
        </w:rPr>
        <w:t>SD (n=3) and different letter indicates a significant difference (Tukey HSD, p&lt;0.05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30C931" w14:textId="77777777" w:rsidR="003338E0" w:rsidRDefault="003338E0" w:rsidP="00CA4708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338E0">
        <w:rPr>
          <w:rFonts w:ascii="Times New Roman" w:eastAsia="Times New Roman" w:hAnsi="Times New Roman" w:cs="Times New Roman"/>
          <w:color w:val="000000"/>
          <w:sz w:val="24"/>
          <w:szCs w:val="24"/>
        </w:rPr>
        <w:t>Metabolites annotation was based on mass spectrum match and RI of each metabolite with NIST14 library.</w:t>
      </w:r>
    </w:p>
    <w:p w14:paraId="06A3410F" w14:textId="77777777" w:rsidR="003338E0" w:rsidRPr="005C1E82" w:rsidRDefault="003338E0" w:rsidP="003338E0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039146" w14:textId="77777777" w:rsidR="003338E0" w:rsidRPr="00980F12" w:rsidRDefault="003338E0" w:rsidP="003338E0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3E90671" w14:textId="77777777" w:rsidR="003338E0" w:rsidRPr="00980F12" w:rsidRDefault="003338E0" w:rsidP="003338E0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DA8F8FC" w14:textId="77777777" w:rsidR="003338E0" w:rsidRPr="00980F12" w:rsidRDefault="003338E0" w:rsidP="003338E0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664D6E1" w14:textId="77777777" w:rsidR="003338E0" w:rsidRPr="00980F12" w:rsidRDefault="003338E0" w:rsidP="003338E0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5944EFA" w14:textId="77777777" w:rsidR="003338E0" w:rsidRPr="00980F12" w:rsidRDefault="003338E0" w:rsidP="003338E0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5A6B379" w14:textId="77777777" w:rsidR="003338E0" w:rsidRPr="00980F12" w:rsidRDefault="003338E0" w:rsidP="003338E0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73FFD19" w14:textId="77777777" w:rsidR="003338E0" w:rsidRPr="00980F12" w:rsidRDefault="003338E0" w:rsidP="003338E0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E73EB82" w14:textId="77777777" w:rsidR="003338E0" w:rsidRPr="00980F12" w:rsidRDefault="003338E0" w:rsidP="00CA4708">
      <w:pPr>
        <w:spacing w:before="120" w:after="24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DC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2.</w:t>
      </w:r>
      <w:r w:rsidRPr="00980F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n-volatile metabolites of raw mango (RM), after brining1 (B1), after brining2 (B2), and final product (MBC).</w:t>
      </w:r>
    </w:p>
    <w:tbl>
      <w:tblPr>
        <w:tblW w:w="9972" w:type="dxa"/>
        <w:tblLook w:val="04A0" w:firstRow="1" w:lastRow="0" w:firstColumn="1" w:lastColumn="0" w:noHBand="0" w:noVBand="1"/>
      </w:tblPr>
      <w:tblGrid>
        <w:gridCol w:w="787"/>
        <w:gridCol w:w="2095"/>
        <w:gridCol w:w="694"/>
        <w:gridCol w:w="694"/>
        <w:gridCol w:w="945"/>
        <w:gridCol w:w="1219"/>
        <w:gridCol w:w="1149"/>
        <w:gridCol w:w="1148"/>
        <w:gridCol w:w="1241"/>
      </w:tblGrid>
      <w:tr w:rsidR="003338E0" w:rsidRPr="00980F12" w14:paraId="293BA321" w14:textId="77777777" w:rsidTr="009B5A5B">
        <w:trPr>
          <w:trHeight w:val="300"/>
        </w:trPr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99F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T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6ED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pound Name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78945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5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cs/>
              </w:rPr>
              <w:t>ID</w:t>
            </w:r>
            <w:r w:rsidRPr="00D15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cs/>
              </w:rPr>
              <w:t>a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015F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 Lib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6EB5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I </w:t>
            </w:r>
            <w:proofErr w:type="spellStart"/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DD63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EB51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1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5FC9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2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884D" w14:textId="77777777" w:rsidR="003338E0" w:rsidRPr="00980F12" w:rsidRDefault="003338E0" w:rsidP="009B5A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BC</w:t>
            </w:r>
          </w:p>
        </w:tc>
      </w:tr>
      <w:tr w:rsidR="003338E0" w:rsidRPr="00980F12" w14:paraId="1772293F" w14:textId="77777777" w:rsidTr="009B5A5B">
        <w:trPr>
          <w:trHeight w:val="300"/>
        </w:trPr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E275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8267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941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ctic Aci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TMS)</w:t>
            </w:r>
          </w:p>
        </w:tc>
        <w:tc>
          <w:tcPr>
            <w:tcW w:w="694" w:type="dxa"/>
            <w:tcBorders>
              <w:top w:val="single" w:sz="4" w:space="0" w:color="auto"/>
            </w:tcBorders>
          </w:tcPr>
          <w:p w14:paraId="1ADDD4C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804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66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C671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53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A6EF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D60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5F2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3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3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32D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60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4</w:t>
            </w:r>
          </w:p>
        </w:tc>
      </w:tr>
      <w:tr w:rsidR="003338E0" w:rsidRPr="00980F12" w14:paraId="068688EB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1A50B04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0616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03A4439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lycolic aci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TMS)</w:t>
            </w:r>
          </w:p>
        </w:tc>
        <w:tc>
          <w:tcPr>
            <w:tcW w:w="694" w:type="dxa"/>
          </w:tcPr>
          <w:p w14:paraId="4FC2A97D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9ECF6E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1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12C7E0BF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69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905AC1F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1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9A8E59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6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2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F7CEB3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6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6592FA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1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9</w:t>
            </w:r>
          </w:p>
        </w:tc>
      </w:tr>
      <w:tr w:rsidR="003338E0" w:rsidRPr="00980F12" w14:paraId="031A948A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23F5205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338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023A81E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panedioic</w:t>
            </w:r>
            <w:proofErr w:type="spellEnd"/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ci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TMS)</w:t>
            </w:r>
          </w:p>
        </w:tc>
        <w:tc>
          <w:tcPr>
            <w:tcW w:w="694" w:type="dxa"/>
          </w:tcPr>
          <w:p w14:paraId="19974188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AB9CF7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55980B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28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75AAEC6D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393D018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7470F35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C34DD4D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6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06</w:t>
            </w:r>
          </w:p>
        </w:tc>
      </w:tr>
      <w:tr w:rsidR="003338E0" w:rsidRPr="00980F12" w14:paraId="26ED610E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DC12323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8446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656DC79D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hosphoric aci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TMS)</w:t>
            </w:r>
          </w:p>
        </w:tc>
        <w:tc>
          <w:tcPr>
            <w:tcW w:w="694" w:type="dxa"/>
          </w:tcPr>
          <w:p w14:paraId="3F8FB0F8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684F94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8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65B0051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6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C27E4C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04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17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17FF5A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4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5005905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5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963DBA1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4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25</w:t>
            </w:r>
          </w:p>
        </w:tc>
      </w:tr>
      <w:tr w:rsidR="003338E0" w:rsidRPr="00980F12" w14:paraId="7A83CFF2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BB122B2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4147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558D0F98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ccinic aci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TMS)</w:t>
            </w:r>
          </w:p>
        </w:tc>
        <w:tc>
          <w:tcPr>
            <w:tcW w:w="694" w:type="dxa"/>
          </w:tcPr>
          <w:p w14:paraId="1F9C254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44F776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2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7A38281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0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6D26688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4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0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0B436D1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546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6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CA7A76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99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13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6CCD13D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922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87</w:t>
            </w:r>
          </w:p>
        </w:tc>
      </w:tr>
      <w:tr w:rsidR="003338E0" w:rsidRPr="00980F12" w14:paraId="2DC4106B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DCD7F5C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621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3F9BBD6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lyceric</w:t>
            </w:r>
            <w:proofErr w:type="spellEnd"/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ci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TMS)</w:t>
            </w:r>
          </w:p>
        </w:tc>
        <w:tc>
          <w:tcPr>
            <w:tcW w:w="694" w:type="dxa"/>
          </w:tcPr>
          <w:p w14:paraId="54BE9945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F0ADF6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4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F287AF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2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F02DAD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1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0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B92DE1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5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07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1C5E4291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72C68F9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2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05</w:t>
            </w:r>
          </w:p>
        </w:tc>
      </w:tr>
      <w:tr w:rsidR="003338E0" w:rsidRPr="00980F12" w14:paraId="60C1947A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5B6AB4B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6805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5BD62E9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ic aci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TMS)</w:t>
            </w:r>
          </w:p>
        </w:tc>
        <w:tc>
          <w:tcPr>
            <w:tcW w:w="694" w:type="dxa"/>
          </w:tcPr>
          <w:p w14:paraId="42C64899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BDBE515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9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DF025C1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7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0E52FC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.794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.39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3660CB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304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.34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D0320F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556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62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C13DAE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698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233</w:t>
            </w:r>
          </w:p>
        </w:tc>
      </w:tr>
      <w:tr w:rsidR="003338E0" w:rsidRPr="00980F12" w14:paraId="2E1ED7F5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D69EDE0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6901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63D7973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conitic acid, (E)-</w:t>
            </w:r>
            <w:r w:rsidR="009B5A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AA04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</w:t>
            </w:r>
            <w:r w:rsidR="009B5A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S)</w:t>
            </w:r>
          </w:p>
        </w:tc>
        <w:tc>
          <w:tcPr>
            <w:tcW w:w="694" w:type="dxa"/>
          </w:tcPr>
          <w:p w14:paraId="60D222E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890E72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3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A00C611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3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ABB609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0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2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4175D966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6121F5A5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6ED9A1B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338E0" w:rsidRPr="00980F12" w14:paraId="30720678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04F9510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3337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38167675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hikimic aci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TMS)</w:t>
            </w:r>
          </w:p>
        </w:tc>
        <w:tc>
          <w:tcPr>
            <w:tcW w:w="694" w:type="dxa"/>
          </w:tcPr>
          <w:p w14:paraId="50CB32D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E6AD8E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4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41095A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9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B49D8D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779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3.97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B0FD02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917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93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8B01B51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623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91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714B50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304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164</w:t>
            </w:r>
          </w:p>
        </w:tc>
      </w:tr>
      <w:tr w:rsidR="003338E0" w:rsidRPr="00980F12" w14:paraId="5EDB2CD3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16EE829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4578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36CD3A1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itric aci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TMS)</w:t>
            </w:r>
          </w:p>
        </w:tc>
        <w:tc>
          <w:tcPr>
            <w:tcW w:w="694" w:type="dxa"/>
          </w:tcPr>
          <w:p w14:paraId="7A39A1D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001FAF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4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7058B01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0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AB284D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.889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5.13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D9E55DD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996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4.10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E50D681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071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92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E41D6D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994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3.53</w:t>
            </w:r>
          </w:p>
        </w:tc>
      </w:tr>
      <w:tr w:rsidR="003338E0" w:rsidRPr="00980F12" w14:paraId="053664CE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9538222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894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33B3FFE9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Quininic aci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TMS)</w:t>
            </w:r>
          </w:p>
        </w:tc>
        <w:tc>
          <w:tcPr>
            <w:tcW w:w="694" w:type="dxa"/>
          </w:tcPr>
          <w:p w14:paraId="1B6D51E8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BEBF6F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5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66E38B9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4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D82E6A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406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.22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1D664A9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086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37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8E08DB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049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40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9AAB6DF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24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9</w:t>
            </w:r>
          </w:p>
        </w:tc>
      </w:tr>
      <w:tr w:rsidR="003338E0" w:rsidRPr="00980F12" w14:paraId="591D5B14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2C5D382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817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4A4FDD3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lmitic Aci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MS)</w:t>
            </w:r>
          </w:p>
        </w:tc>
        <w:tc>
          <w:tcPr>
            <w:tcW w:w="694" w:type="dxa"/>
          </w:tcPr>
          <w:p w14:paraId="74E59F21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8169845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5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5DC5C79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4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1D4336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6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6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4C5892D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4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6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92C868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11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4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C3284CD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65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09</w:t>
            </w:r>
          </w:p>
        </w:tc>
      </w:tr>
      <w:tr w:rsidR="003338E0" w:rsidRPr="00980F12" w14:paraId="73481EFE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63BE75B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3538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532766C6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inoleic Aci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MS)</w:t>
            </w:r>
          </w:p>
        </w:tc>
        <w:tc>
          <w:tcPr>
            <w:tcW w:w="694" w:type="dxa"/>
          </w:tcPr>
          <w:p w14:paraId="299E962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3F3BA1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12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7837400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03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7AA10CEF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F7A215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9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31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5B5DCB7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8536B4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4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03</w:t>
            </w:r>
          </w:p>
        </w:tc>
      </w:tr>
      <w:tr w:rsidR="003338E0" w:rsidRPr="00980F12" w14:paraId="6651F136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0D9F50E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4086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349ADA7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leic Acid, (Z)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MS)</w:t>
            </w:r>
          </w:p>
        </w:tc>
        <w:tc>
          <w:tcPr>
            <w:tcW w:w="694" w:type="dxa"/>
          </w:tcPr>
          <w:p w14:paraId="33BB48B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2E2682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2C1A24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10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497BC4B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C36F73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6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5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53B735E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69AA8F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7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4</w:t>
            </w:r>
          </w:p>
        </w:tc>
      </w:tr>
      <w:tr w:rsidR="003338E0" w:rsidRPr="00980F12" w14:paraId="0DF0A095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09F95C2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354117F5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organic acid</w:t>
            </w:r>
          </w:p>
        </w:tc>
        <w:tc>
          <w:tcPr>
            <w:tcW w:w="694" w:type="dxa"/>
          </w:tcPr>
          <w:p w14:paraId="1D40DBD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C3D6AD1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B37ACD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1EF8B6D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65.56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35.82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DC4B914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2.101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</w:t>
            </w: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.71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EFCFDFF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7.297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2.05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AA8EF4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9.068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4.07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3338E0" w:rsidRPr="00980F12" w14:paraId="41F21CD6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634D3E88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8418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2564CF69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lycero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TMS)</w:t>
            </w:r>
          </w:p>
        </w:tc>
        <w:tc>
          <w:tcPr>
            <w:tcW w:w="694" w:type="dxa"/>
          </w:tcPr>
          <w:p w14:paraId="2775A71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798F7A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8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262702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64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45756CDF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4DE85A5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755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.16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7B9F498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120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.35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3E9230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261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.791</w:t>
            </w:r>
          </w:p>
        </w:tc>
      </w:tr>
      <w:tr w:rsidR="003338E0" w:rsidRPr="00980F12" w14:paraId="3C63C3D3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00490E4B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9188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0DB610D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so-Erythrito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TMS)</w:t>
            </w:r>
          </w:p>
        </w:tc>
        <w:tc>
          <w:tcPr>
            <w:tcW w:w="694" w:type="dxa"/>
          </w:tcPr>
          <w:p w14:paraId="1CB0C76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4DF4EB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5DC5FCF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96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254560D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6875FFFF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11EABA39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4F6D55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14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3</w:t>
            </w:r>
          </w:p>
        </w:tc>
      </w:tr>
      <w:tr w:rsidR="003338E0" w:rsidRPr="00980F12" w14:paraId="78720EEA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A5C3F4E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2973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1FF5826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-Threito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TMS)</w:t>
            </w:r>
          </w:p>
        </w:tc>
        <w:tc>
          <w:tcPr>
            <w:tcW w:w="694" w:type="dxa"/>
          </w:tcPr>
          <w:p w14:paraId="2897A46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C8B8D4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0B72ED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6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E8DA0DD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8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2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A610A56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14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2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7D66D1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5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824021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5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05</w:t>
            </w:r>
          </w:p>
        </w:tc>
      </w:tr>
      <w:tr w:rsidR="003338E0" w:rsidRPr="00980F12" w14:paraId="463D38CA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AB314ED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2244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5336B3E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ylito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TMS)</w:t>
            </w:r>
          </w:p>
        </w:tc>
        <w:tc>
          <w:tcPr>
            <w:tcW w:w="694" w:type="dxa"/>
          </w:tcPr>
          <w:p w14:paraId="74A126D1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55B281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4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51D1606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9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7E2DC1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3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02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552143A1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782C4E0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56BA5AE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338E0" w:rsidRPr="00980F12" w14:paraId="6C2AF4B6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5B86910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3828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7EA34FD1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-(+)-</w:t>
            </w:r>
            <w:proofErr w:type="spellStart"/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rabit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TMS)</w:t>
            </w:r>
          </w:p>
        </w:tc>
        <w:tc>
          <w:tcPr>
            <w:tcW w:w="694" w:type="dxa"/>
          </w:tcPr>
          <w:p w14:paraId="5A3A104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08FE165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1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AC6927F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04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1EEECB76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A002B1F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43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11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3831DC5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53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12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819ADB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649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17</w:t>
            </w:r>
          </w:p>
        </w:tc>
      </w:tr>
      <w:tr w:rsidR="003338E0" w:rsidRPr="00980F12" w14:paraId="384CF68F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6FAEE24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4477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238EB704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onito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TMS)</w:t>
            </w:r>
          </w:p>
        </w:tc>
        <w:tc>
          <w:tcPr>
            <w:tcW w:w="694" w:type="dxa"/>
          </w:tcPr>
          <w:p w14:paraId="350FE96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E7AAD5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35821DF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10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67181DE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233F57F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01DA785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9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0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CB07388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56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25</w:t>
            </w:r>
          </w:p>
        </w:tc>
      </w:tr>
      <w:tr w:rsidR="003338E0" w:rsidRPr="00980F12" w14:paraId="538873A4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B9B90BB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6355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1A0C4C66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bitol</w:t>
            </w:r>
            <w:proofErr w:type="spellEnd"/>
            <w:r w:rsidR="009B5A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r w:rsidR="00AA04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gramEnd"/>
            <w:r w:rsidR="00AA04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B5A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S)</w:t>
            </w:r>
          </w:p>
        </w:tc>
        <w:tc>
          <w:tcPr>
            <w:tcW w:w="694" w:type="dxa"/>
          </w:tcPr>
          <w:p w14:paraId="64DB9F46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87A1F7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47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6014F1D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0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E8DA88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20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24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3B8644F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290F907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5526FB6D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338E0" w:rsidRPr="00980F12" w14:paraId="2544113D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4C93BC3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7006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270671DF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-Mannito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TMS)</w:t>
            </w:r>
          </w:p>
        </w:tc>
        <w:tc>
          <w:tcPr>
            <w:tcW w:w="694" w:type="dxa"/>
          </w:tcPr>
          <w:p w14:paraId="3D4B3D2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A768D91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64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01219938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24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00FFACE6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B98A5D5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87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A1EBD25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1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2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84B2129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01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04</w:t>
            </w:r>
          </w:p>
        </w:tc>
      </w:tr>
      <w:tr w:rsidR="003338E0" w:rsidRPr="00980F12" w14:paraId="7BA9C7B5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F5627DA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2538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6743B61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yo-Inosito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TMS)</w:t>
            </w:r>
          </w:p>
        </w:tc>
        <w:tc>
          <w:tcPr>
            <w:tcW w:w="694" w:type="dxa"/>
          </w:tcPr>
          <w:p w14:paraId="2BADF078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AEEEA15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2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A97143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8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0EEC9F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640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2.62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3C5B4C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509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87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2B455A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935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86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B461BE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528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174</w:t>
            </w:r>
          </w:p>
        </w:tc>
      </w:tr>
      <w:tr w:rsidR="003338E0" w:rsidRPr="00980F12" w14:paraId="14F9B7C7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B5F5394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53163319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sugar alcohol</w:t>
            </w:r>
          </w:p>
        </w:tc>
        <w:tc>
          <w:tcPr>
            <w:tcW w:w="694" w:type="dxa"/>
          </w:tcPr>
          <w:p w14:paraId="15B33A39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7CD6504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DA908C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8C3326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9.950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2.64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3709CE4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5.208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2.18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23F8EA6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7.154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1.92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B505C8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0.872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2.05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3338E0" w:rsidRPr="00980F12" w14:paraId="558F810C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B0C0AE2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1292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280A65C8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-5-Oxoprolin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TMS)</w:t>
            </w:r>
          </w:p>
        </w:tc>
        <w:tc>
          <w:tcPr>
            <w:tcW w:w="694" w:type="dxa"/>
          </w:tcPr>
          <w:p w14:paraId="31EF6FC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9A072D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2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2B61C559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0DC9FC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9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09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0AE9805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3AED393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39B7A70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338E0" w:rsidRPr="00980F12" w14:paraId="71B34DDC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D568A77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2314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7C0AE0A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γ-aminobutyric aci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TMS)</w:t>
            </w:r>
            <w:r w:rsidRPr="00980F12" w:rsidDel="00F86B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94" w:type="dxa"/>
          </w:tcPr>
          <w:p w14:paraId="4859566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653E736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32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7BD9D4E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1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6EC8F33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E283ED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3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04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9002D5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5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08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76D8AEB5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338E0" w:rsidRPr="00980F12" w14:paraId="1C1C9124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06BEF7B9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67321EFD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amino acid</w:t>
            </w:r>
          </w:p>
        </w:tc>
        <w:tc>
          <w:tcPr>
            <w:tcW w:w="694" w:type="dxa"/>
          </w:tcPr>
          <w:p w14:paraId="08DBC54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22AECF5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3D1627F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2BC86C4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39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009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58AE4F1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53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004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C7DE64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5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008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14F87E9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3338E0" w:rsidRPr="00980F12" w14:paraId="08293CD1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0EF8CD5A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5298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79EA9CC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-(-)-Erythrose</w:t>
            </w:r>
            <w:r w:rsidR="00AA043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AA04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TMS)</w:t>
            </w:r>
          </w:p>
        </w:tc>
        <w:tc>
          <w:tcPr>
            <w:tcW w:w="694" w:type="dxa"/>
          </w:tcPr>
          <w:p w14:paraId="388E83FF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E6A9C89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3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B0417DF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4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714B9A1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2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6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1221375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9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3512B4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8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24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3BF6DA8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338E0" w:rsidRPr="00980F12" w14:paraId="2879B09D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10EC903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5739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1F423C94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-(+)-Xylo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TMS)</w:t>
            </w:r>
          </w:p>
        </w:tc>
        <w:tc>
          <w:tcPr>
            <w:tcW w:w="694" w:type="dxa"/>
          </w:tcPr>
          <w:p w14:paraId="4B1AADF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991B3E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5AF7B76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3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8202FD6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78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5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5D81A0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8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0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E6A7C8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6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1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6638B4B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338E0" w:rsidRPr="00980F12" w14:paraId="5DC64B42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F795299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7288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4C62901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-Arabino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TMS)</w:t>
            </w:r>
          </w:p>
        </w:tc>
        <w:tc>
          <w:tcPr>
            <w:tcW w:w="694" w:type="dxa"/>
          </w:tcPr>
          <w:p w14:paraId="7C3DF03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F3604A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65CCF2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183372D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2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1E87B7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4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ED4331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6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07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4DB96E38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3338E0" w:rsidRPr="00980F12" w14:paraId="426813BE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B4218EB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8865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51C29F1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-Ribo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TMS)</w:t>
            </w:r>
          </w:p>
        </w:tc>
        <w:tc>
          <w:tcPr>
            <w:tcW w:w="694" w:type="dxa"/>
          </w:tcPr>
          <w:p w14:paraId="325E76F9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D06EFB8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3E2747B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61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3F6809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8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2AEC25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5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5618B7F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2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A315A75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40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7</w:t>
            </w:r>
          </w:p>
        </w:tc>
      </w:tr>
      <w:tr w:rsidR="003338E0" w:rsidRPr="00980F12" w14:paraId="1300E87E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FD2C758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4249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443658D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-(-)-Rhamnose</w:t>
            </w:r>
            <w:r w:rsidR="00AA043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AA04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TMS)</w:t>
            </w:r>
          </w:p>
        </w:tc>
        <w:tc>
          <w:tcPr>
            <w:tcW w:w="694" w:type="dxa"/>
          </w:tcPr>
          <w:p w14:paraId="73FB93E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5654C8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0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A3486A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08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C1F227D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6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08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517B037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7741591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103347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CA4708" w:rsidRPr="00980F12" w14:paraId="35B19C98" w14:textId="77777777" w:rsidTr="008C309A">
        <w:trPr>
          <w:trHeight w:val="300"/>
        </w:trPr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4B44" w14:textId="77777777" w:rsidR="00CA4708" w:rsidRPr="00980F12" w:rsidRDefault="00CA4708" w:rsidP="008C30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RT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2FB1" w14:textId="77777777" w:rsidR="00CA4708" w:rsidRPr="00980F12" w:rsidRDefault="00CA4708" w:rsidP="008C30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pound Name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477CA" w14:textId="77777777" w:rsidR="00CA4708" w:rsidRPr="00980F12" w:rsidRDefault="00CA4708" w:rsidP="008C30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15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cs/>
              </w:rPr>
              <w:t>ID</w:t>
            </w:r>
            <w:r w:rsidRPr="00D15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cs/>
              </w:rPr>
              <w:t>a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35BB" w14:textId="77777777" w:rsidR="00CA4708" w:rsidRPr="00980F12" w:rsidRDefault="00CA4708" w:rsidP="008C30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 Lib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2D5C" w14:textId="77777777" w:rsidR="00CA4708" w:rsidRPr="00980F12" w:rsidRDefault="00CA4708" w:rsidP="008C30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I </w:t>
            </w:r>
            <w:proofErr w:type="spellStart"/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07E0" w14:textId="77777777" w:rsidR="00CA4708" w:rsidRPr="00980F12" w:rsidRDefault="00CA4708" w:rsidP="008C309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F3F7" w14:textId="77777777" w:rsidR="00CA4708" w:rsidRPr="00980F12" w:rsidRDefault="00CA4708" w:rsidP="008C309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1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3189" w14:textId="77777777" w:rsidR="00CA4708" w:rsidRPr="00980F12" w:rsidRDefault="00CA4708" w:rsidP="008C309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2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1056" w14:textId="77777777" w:rsidR="00CA4708" w:rsidRPr="00980F12" w:rsidRDefault="00CA4708" w:rsidP="008C309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BC</w:t>
            </w:r>
          </w:p>
        </w:tc>
      </w:tr>
      <w:tr w:rsidR="003338E0" w:rsidRPr="00980F12" w14:paraId="0213BCF7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4E3D7C8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0129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53D9DB5D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-Fructo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TMS)</w:t>
            </w:r>
          </w:p>
        </w:tc>
        <w:tc>
          <w:tcPr>
            <w:tcW w:w="694" w:type="dxa"/>
          </w:tcPr>
          <w:p w14:paraId="67C1521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E77AF0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7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083460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56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721B53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9.558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1.1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33297F6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826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3.21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6FC980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18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13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36202D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.419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8.341</w:t>
            </w:r>
          </w:p>
        </w:tc>
      </w:tr>
      <w:tr w:rsidR="003338E0" w:rsidRPr="00980F12" w14:paraId="7AB77D55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A44EE73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2116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517C9DC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-Manno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TMS)</w:t>
            </w:r>
          </w:p>
        </w:tc>
        <w:tc>
          <w:tcPr>
            <w:tcW w:w="694" w:type="dxa"/>
          </w:tcPr>
          <w:p w14:paraId="34BCB5C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76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69663C4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27E3331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7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E7EA23D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14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24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B22C3E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35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59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FC2EC54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54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3F14A2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37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35</w:t>
            </w:r>
          </w:p>
        </w:tc>
      </w:tr>
      <w:tr w:rsidR="003338E0" w:rsidRPr="00980F12" w14:paraId="70DC3FC7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6C500FAD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2871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56764BF8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-Gluco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TMS)</w:t>
            </w:r>
          </w:p>
        </w:tc>
        <w:tc>
          <w:tcPr>
            <w:tcW w:w="694" w:type="dxa"/>
          </w:tcPr>
          <w:p w14:paraId="134D472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762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6AE954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2A0B76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8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2AA8CDA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1.791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9.86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8E5397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756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.438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CDB1306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57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9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B75CA3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5.713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10.05</w:t>
            </w:r>
          </w:p>
        </w:tc>
      </w:tr>
      <w:tr w:rsidR="003338E0" w:rsidRPr="00980F12" w14:paraId="3A1FDC78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</w:tcPr>
          <w:p w14:paraId="4C87A95B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</w:tcPr>
          <w:p w14:paraId="0B78EFD6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monosaccharide</w:t>
            </w:r>
          </w:p>
        </w:tc>
        <w:tc>
          <w:tcPr>
            <w:tcW w:w="694" w:type="dxa"/>
          </w:tcPr>
          <w:p w14:paraId="3995AE2C" w14:textId="77777777" w:rsidR="003338E0" w:rsidRPr="00227627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3E47A82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</w:tcPr>
          <w:p w14:paraId="5E099AC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184C01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52.78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21.28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4CCA9B88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3.003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3.53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13BD947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7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29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6AF452F8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26.609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18.30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</w:tr>
      <w:tr w:rsidR="003338E0" w:rsidRPr="00980F12" w14:paraId="5BD5DE88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359C27B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7497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5586CF2F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yrosol</w:t>
            </w:r>
            <w:proofErr w:type="spellEnd"/>
            <w:r w:rsidR="009B5A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9B5A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 TMS)</w:t>
            </w:r>
          </w:p>
        </w:tc>
        <w:tc>
          <w:tcPr>
            <w:tcW w:w="694" w:type="dxa"/>
          </w:tcPr>
          <w:p w14:paraId="2FC72A7F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6B61D9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6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39AAA7D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64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2F8B3575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A8E9E4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1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9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1C59C17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A5EA46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2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28</w:t>
            </w:r>
          </w:p>
        </w:tc>
      </w:tr>
      <w:tr w:rsidR="003338E0" w:rsidRPr="00980F12" w14:paraId="2FF99A03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</w:tcPr>
          <w:p w14:paraId="36C6DC73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</w:tcPr>
          <w:p w14:paraId="060407D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phenolic compound</w:t>
            </w:r>
          </w:p>
        </w:tc>
        <w:tc>
          <w:tcPr>
            <w:tcW w:w="694" w:type="dxa"/>
          </w:tcPr>
          <w:p w14:paraId="63AD7156" w14:textId="77777777" w:rsidR="003338E0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0FE1CCD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</w:tcPr>
          <w:p w14:paraId="647CB484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1F26065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10CD2D84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21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019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2A57DD7F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7D921FD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32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028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3338E0" w:rsidRPr="00980F12" w14:paraId="2356D96A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15963A49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2376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3F46CA2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-(-)-</w:t>
            </w:r>
            <w:proofErr w:type="spellStart"/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ibofurano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TMS)</w:t>
            </w:r>
          </w:p>
        </w:tc>
        <w:tc>
          <w:tcPr>
            <w:tcW w:w="694" w:type="dxa"/>
          </w:tcPr>
          <w:p w14:paraId="19C60686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CF4F9AD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D1B482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0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5AAACB24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18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28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654003E9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63E2E7B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2DF80A4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8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</w:t>
            </w:r>
          </w:p>
        </w:tc>
      </w:tr>
      <w:tr w:rsidR="003338E0" w:rsidRPr="00980F12" w14:paraId="5D48E254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5DF7612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9003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78C1841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-(-)-</w:t>
            </w:r>
            <w:proofErr w:type="spellStart"/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orbofurano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TMS)</w:t>
            </w:r>
          </w:p>
        </w:tc>
        <w:tc>
          <w:tcPr>
            <w:tcW w:w="694" w:type="dxa"/>
          </w:tcPr>
          <w:p w14:paraId="32F4D08D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4F1909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7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2456CE9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5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C702858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70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0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5C8A1FF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8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05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1CFB6804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3D213A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54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33</w:t>
            </w:r>
          </w:p>
        </w:tc>
      </w:tr>
      <w:tr w:rsidR="003338E0" w:rsidRPr="00980F12" w14:paraId="0DBD89A7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hideMark/>
          </w:tcPr>
          <w:p w14:paraId="501FA9AD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9809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69BD20A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-(-)-</w:t>
            </w:r>
            <w:proofErr w:type="spellStart"/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agatofurano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TMS)</w:t>
            </w:r>
          </w:p>
        </w:tc>
        <w:tc>
          <w:tcPr>
            <w:tcW w:w="694" w:type="dxa"/>
          </w:tcPr>
          <w:p w14:paraId="179B439F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3A7DFC2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01</w:t>
            </w:r>
          </w:p>
        </w:tc>
        <w:tc>
          <w:tcPr>
            <w:tcW w:w="945" w:type="dxa"/>
            <w:shd w:val="clear" w:color="auto" w:fill="auto"/>
            <w:noWrap/>
            <w:hideMark/>
          </w:tcPr>
          <w:p w14:paraId="0E3E883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59</w:t>
            </w:r>
          </w:p>
        </w:tc>
        <w:tc>
          <w:tcPr>
            <w:tcW w:w="1219" w:type="dxa"/>
            <w:shd w:val="clear" w:color="auto" w:fill="auto"/>
            <w:noWrap/>
            <w:hideMark/>
          </w:tcPr>
          <w:p w14:paraId="0FFD1E25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23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51</w:t>
            </w:r>
          </w:p>
        </w:tc>
        <w:tc>
          <w:tcPr>
            <w:tcW w:w="1149" w:type="dxa"/>
            <w:shd w:val="clear" w:color="auto" w:fill="auto"/>
            <w:noWrap/>
          </w:tcPr>
          <w:p w14:paraId="7C7A3BB1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8" w:type="dxa"/>
            <w:shd w:val="clear" w:color="auto" w:fill="auto"/>
            <w:noWrap/>
          </w:tcPr>
          <w:p w14:paraId="7850F5B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hideMark/>
          </w:tcPr>
          <w:p w14:paraId="54EFC74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11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109</w:t>
            </w:r>
          </w:p>
        </w:tc>
      </w:tr>
      <w:tr w:rsidR="003338E0" w:rsidRPr="00980F12" w14:paraId="1462FB1B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3B567361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0301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7E95346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β-D-Glucopyrano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TMS)</w:t>
            </w:r>
          </w:p>
        </w:tc>
        <w:tc>
          <w:tcPr>
            <w:tcW w:w="694" w:type="dxa"/>
          </w:tcPr>
          <w:p w14:paraId="3D08C11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3E46F7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3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D95E9F9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57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3B3DCDF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4D12AA9C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6027F98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89C046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5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23</w:t>
            </w:r>
          </w:p>
        </w:tc>
      </w:tr>
      <w:tr w:rsidR="003338E0" w:rsidRPr="00980F12" w14:paraId="41443983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</w:tcPr>
          <w:p w14:paraId="3447FA20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95" w:type="dxa"/>
            <w:shd w:val="clear" w:color="auto" w:fill="auto"/>
            <w:noWrap/>
            <w:vAlign w:val="bottom"/>
          </w:tcPr>
          <w:p w14:paraId="485363C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furanose &amp; pyranose</w:t>
            </w:r>
          </w:p>
        </w:tc>
        <w:tc>
          <w:tcPr>
            <w:tcW w:w="694" w:type="dxa"/>
          </w:tcPr>
          <w:p w14:paraId="4226E3EA" w14:textId="77777777" w:rsidR="003338E0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</w:tcPr>
          <w:p w14:paraId="69026B1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</w:tcPr>
          <w:p w14:paraId="1CD22399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44AC75C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11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075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273035C8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58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005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7F8BFA3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380C0C64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369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148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3338E0" w:rsidRPr="00980F12" w14:paraId="30802EBE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15F209E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7506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697338E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cro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MS)</w:t>
            </w:r>
          </w:p>
        </w:tc>
        <w:tc>
          <w:tcPr>
            <w:tcW w:w="694" w:type="dxa"/>
          </w:tcPr>
          <w:p w14:paraId="045B8264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5A5E2D6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7FC018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18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9D3BDC8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568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94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B2499C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98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7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62BD49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9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A86629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5.108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56.34</w:t>
            </w:r>
          </w:p>
        </w:tc>
      </w:tr>
      <w:tr w:rsidR="003338E0" w:rsidRPr="00980F12" w14:paraId="6E243BCE" w14:textId="77777777" w:rsidTr="009B5A5B">
        <w:trPr>
          <w:trHeight w:val="300"/>
        </w:trPr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408DEF3D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5389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201FC43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to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TMS)</w:t>
            </w:r>
          </w:p>
        </w:tc>
        <w:tc>
          <w:tcPr>
            <w:tcW w:w="694" w:type="dxa"/>
          </w:tcPr>
          <w:p w14:paraId="7DB634C8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213EA92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33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611ABE1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24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59FAD357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68A94C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91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21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0D7AB73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7D47F4B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06</w:t>
            </w:r>
            <w:r w:rsidRPr="00980F1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18</w:t>
            </w:r>
          </w:p>
        </w:tc>
      </w:tr>
      <w:tr w:rsidR="003338E0" w:rsidRPr="00980F12" w14:paraId="13543221" w14:textId="77777777" w:rsidTr="009B5A5B">
        <w:trPr>
          <w:trHeight w:val="300"/>
        </w:trPr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4CB0" w14:textId="77777777" w:rsidR="003338E0" w:rsidRPr="00980F12" w:rsidRDefault="003338E0" w:rsidP="009B5A5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0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E9B5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disaccharide</w:t>
            </w: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14:paraId="7E43A2A3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37E9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A050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FF85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.568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944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5EDE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389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09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446A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39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0.014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6136" w14:textId="77777777" w:rsidR="003338E0" w:rsidRPr="00980F12" w:rsidRDefault="003338E0" w:rsidP="009B5A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0F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65.314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±56.32</w:t>
            </w:r>
            <w:r w:rsidRPr="00980F12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</w:tbl>
    <w:p w14:paraId="2013E9D7" w14:textId="77777777" w:rsidR="003338E0" w:rsidRDefault="003338E0" w:rsidP="00CA4708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D15D3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dentificati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thod: R, mass spectrum and RI agree with NIST14 library; A, mass spectrum and RI agree with authentic compound; RA, mass spectrum and RI agree with NIST14 library and mass spectrum with authentic compound.</w:t>
      </w:r>
    </w:p>
    <w:p w14:paraId="36FEAC61" w14:textId="77777777" w:rsidR="003338E0" w:rsidRPr="00CE6F1E" w:rsidRDefault="003338E0" w:rsidP="00CA4708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D15D3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Pr="00CE6F1E">
        <w:rPr>
          <w:rFonts w:ascii="Times New Roman" w:eastAsia="Times New Roman" w:hAnsi="Times New Roman" w:cs="Times New Roman"/>
          <w:color w:val="000000"/>
          <w:sz w:val="24"/>
          <w:szCs w:val="24"/>
        </w:rPr>
        <w:t>etention</w:t>
      </w:r>
      <w:proofErr w:type="spellEnd"/>
      <w:r w:rsidRPr="00CE6F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ex </w:t>
      </w:r>
      <w:r w:rsidRPr="00CE6F1E">
        <w:rPr>
          <w:rFonts w:ascii="Times New Roman" w:eastAsia="Times New Roman" w:hAnsi="Times New Roman" w:cs="Angsana New"/>
          <w:color w:val="000000"/>
          <w:sz w:val="24"/>
          <w:szCs w:val="24"/>
          <w:cs/>
        </w:rPr>
        <w:t>(</w:t>
      </w:r>
      <w:r w:rsidRPr="00CE6F1E">
        <w:rPr>
          <w:rFonts w:ascii="Times New Roman" w:eastAsia="Times New Roman" w:hAnsi="Times New Roman" w:cs="Times New Roman"/>
          <w:color w:val="000000"/>
          <w:sz w:val="24"/>
          <w:szCs w:val="24"/>
        </w:rPr>
        <w:t>RI</w:t>
      </w:r>
      <w:r w:rsidRPr="00CE6F1E">
        <w:rPr>
          <w:rFonts w:ascii="Times New Roman" w:eastAsia="Times New Roman" w:hAnsi="Times New Roman" w:cs="Angsana New"/>
          <w:color w:val="000000"/>
          <w:sz w:val="24"/>
          <w:szCs w:val="24"/>
          <w:cs/>
        </w:rPr>
        <w:t xml:space="preserve">) </w:t>
      </w:r>
      <w:r w:rsidRPr="00CE6F1E">
        <w:rPr>
          <w:rFonts w:ascii="Times New Roman" w:eastAsia="Times New Roman" w:hAnsi="Times New Roman" w:cs="Times New Roman"/>
          <w:color w:val="000000"/>
          <w:sz w:val="24"/>
          <w:szCs w:val="24"/>
        </w:rPr>
        <w:t>bases on DB</w:t>
      </w:r>
      <w:r w:rsidRPr="00CE6F1E">
        <w:rPr>
          <w:rFonts w:ascii="Times New Roman" w:eastAsia="Times New Roman" w:hAnsi="Times New Roman" w:cs="Angsana New"/>
          <w:color w:val="000000"/>
          <w:sz w:val="24"/>
          <w:szCs w:val="24"/>
          <w:cs/>
        </w:rPr>
        <w:t>-</w:t>
      </w:r>
      <w:r w:rsidRPr="00CE6F1E">
        <w:rPr>
          <w:rFonts w:ascii="Times New Roman" w:eastAsia="Times New Roman" w:hAnsi="Times New Roman" w:cs="Times New Roman"/>
          <w:color w:val="000000"/>
          <w:sz w:val="24"/>
          <w:szCs w:val="24"/>
        </w:rPr>
        <w:t>WAX capillary column using a series of alkanes between C</w:t>
      </w:r>
      <w:r w:rsidRPr="00CE6F1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7</w:t>
      </w:r>
      <w:r w:rsidRPr="00CE6F1E">
        <w:rPr>
          <w:rFonts w:ascii="Times New Roman" w:eastAsia="Times New Roman" w:hAnsi="Times New Roman" w:cs="Angsana New"/>
          <w:color w:val="000000"/>
          <w:sz w:val="24"/>
          <w:szCs w:val="24"/>
          <w:cs/>
        </w:rPr>
        <w:t>-</w:t>
      </w:r>
      <w:r w:rsidRPr="00CE6F1E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CE6F1E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40</w:t>
      </w:r>
      <w:r w:rsidRPr="00CE6F1E">
        <w:rPr>
          <w:rFonts w:ascii="Times New Roman" w:eastAsia="Times New Roman" w:hAnsi="Times New Roman" w:cs="Angsana New"/>
          <w:color w:val="000000"/>
          <w:sz w:val="24"/>
          <w:szCs w:val="24"/>
          <w:cs/>
        </w:rPr>
        <w:t>.</w:t>
      </w:r>
    </w:p>
    <w:p w14:paraId="6327E5D2" w14:textId="77777777" w:rsidR="003338E0" w:rsidRPr="005C1E82" w:rsidRDefault="003338E0" w:rsidP="00CA4708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5C1E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values are the mean ± </w:t>
      </w:r>
      <w:r w:rsidRPr="005C1E82">
        <w:rPr>
          <w:rFonts w:ascii="Times New Roman" w:hAnsi="Times New Roman" w:cs="Times New Roman"/>
          <w:sz w:val="24"/>
          <w:szCs w:val="24"/>
        </w:rPr>
        <w:t>SD (n=3) and different letter indicates a significant difference (Tukey HSD, p&lt;0.05).</w:t>
      </w:r>
    </w:p>
    <w:p w14:paraId="0CA8884D" w14:textId="77777777" w:rsidR="003338E0" w:rsidRPr="00980F12" w:rsidRDefault="003338E0" w:rsidP="003338E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81B1BD" w14:textId="77777777" w:rsidR="003338E0" w:rsidRPr="00980F12" w:rsidRDefault="003338E0" w:rsidP="003338E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28C693D" w14:textId="77777777" w:rsidR="003338E0" w:rsidRPr="00980F12" w:rsidRDefault="003338E0" w:rsidP="003338E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FAE313C" w14:textId="33302E36" w:rsidR="008C4EF5" w:rsidRDefault="008C4EF5"/>
    <w:p w14:paraId="5A69971F" w14:textId="1FD7615F" w:rsidR="008B582D" w:rsidRDefault="008B582D"/>
    <w:p w14:paraId="24BF3C93" w14:textId="57839CAE" w:rsidR="008B582D" w:rsidRDefault="008B582D"/>
    <w:p w14:paraId="6F1EB1C6" w14:textId="0796EEB9" w:rsidR="008B582D" w:rsidRDefault="008B582D"/>
    <w:p w14:paraId="4450D100" w14:textId="6B6EC3C4" w:rsidR="008B582D" w:rsidRDefault="008B582D"/>
    <w:p w14:paraId="13591D15" w14:textId="5CBD713D" w:rsidR="008B582D" w:rsidRDefault="008B582D"/>
    <w:p w14:paraId="6AAE1D5B" w14:textId="34A910FD" w:rsidR="008B582D" w:rsidRDefault="008B582D"/>
    <w:p w14:paraId="54FD8716" w14:textId="1D343448" w:rsidR="008B582D" w:rsidRDefault="008B582D"/>
    <w:p w14:paraId="76C66719" w14:textId="5D8F2807" w:rsidR="008B582D" w:rsidRPr="00CA4708" w:rsidRDefault="004866F4" w:rsidP="00CA4708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CA470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.</w:t>
      </w:r>
      <w:r w:rsidRPr="00CA4708">
        <w:rPr>
          <w:rFonts w:ascii="Times New Roman" w:hAnsi="Times New Roman" w:cs="Times New Roman"/>
          <w:sz w:val="24"/>
          <w:szCs w:val="24"/>
        </w:rPr>
        <w:t xml:space="preserve"> Volatile metabolites </w:t>
      </w:r>
      <w:r w:rsidR="00A42CF0" w:rsidRPr="00CA4708">
        <w:rPr>
          <w:rFonts w:ascii="Times New Roman" w:hAnsi="Times New Roman" w:cs="Times New Roman"/>
          <w:sz w:val="24"/>
          <w:szCs w:val="24"/>
        </w:rPr>
        <w:t xml:space="preserve">alteration </w:t>
      </w:r>
      <w:r w:rsidRPr="00CA4708">
        <w:rPr>
          <w:rFonts w:ascii="Times New Roman" w:hAnsi="Times New Roman" w:cs="Times New Roman"/>
          <w:sz w:val="24"/>
          <w:szCs w:val="24"/>
        </w:rPr>
        <w:t>of raw mango (RM), after brining1 (B1), after brining2 (B2), and final product (MBC).</w:t>
      </w:r>
    </w:p>
    <w:tbl>
      <w:tblPr>
        <w:tblW w:w="7901" w:type="dxa"/>
        <w:tblLook w:val="04A0" w:firstRow="1" w:lastRow="0" w:firstColumn="1" w:lastColumn="0" w:noHBand="0" w:noVBand="1"/>
      </w:tblPr>
      <w:tblGrid>
        <w:gridCol w:w="4140"/>
        <w:gridCol w:w="1241"/>
        <w:gridCol w:w="1170"/>
        <w:gridCol w:w="1350"/>
      </w:tblGrid>
      <w:tr w:rsidR="00E765B6" w:rsidRPr="00E765B6" w14:paraId="3AABFB70" w14:textId="77777777" w:rsidTr="00162371">
        <w:trPr>
          <w:trHeight w:val="290"/>
        </w:trPr>
        <w:tc>
          <w:tcPr>
            <w:tcW w:w="4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F3ED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8A5C3" w14:textId="77777777" w:rsidR="00E765B6" w:rsidRPr="00E765B6" w:rsidRDefault="00E765B6" w:rsidP="00E76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2(FC)</w:t>
            </w:r>
          </w:p>
        </w:tc>
      </w:tr>
      <w:tr w:rsidR="00E765B6" w:rsidRPr="00E765B6" w14:paraId="01E8CF47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9CA1B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te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B6685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 to R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8C7C5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 to B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4A708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C to B2</w:t>
            </w:r>
          </w:p>
        </w:tc>
      </w:tr>
      <w:tr w:rsidR="00E765B6" w:rsidRPr="00E765B6" w14:paraId="58308B93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52CD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cohol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574B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A366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6104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65B6" w:rsidRPr="00E765B6" w14:paraId="0E29EE07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7E49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ethyl Alcohol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A855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C1B6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2E45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765B6" w:rsidRPr="00E765B6" w14:paraId="775BEDE5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37AA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pentyl alcohol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6CA5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C165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1629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33</w:t>
            </w:r>
          </w:p>
        </w:tc>
      </w:tr>
      <w:tr w:rsidR="00E765B6" w:rsidRPr="00E765B6" w14:paraId="6FCF3F93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6394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butyl alcohol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E221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0320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B520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67</w:t>
            </w:r>
          </w:p>
        </w:tc>
      </w:tr>
      <w:tr w:rsidR="00E765B6" w:rsidRPr="00E765B6" w14:paraId="35C32AB2" w14:textId="77777777" w:rsidTr="007A7A56">
        <w:trPr>
          <w:trHeight w:val="29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D805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propyl alcohol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2E20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8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7AA2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802E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A7A56" w:rsidRPr="00E765B6" w14:paraId="0BE58290" w14:textId="77777777" w:rsidTr="007A7A56">
        <w:trPr>
          <w:trHeight w:val="290"/>
        </w:trPr>
        <w:tc>
          <w:tcPr>
            <w:tcW w:w="4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5A16" w14:textId="77777777" w:rsidR="007A7A56" w:rsidRPr="00E765B6" w:rsidRDefault="007A7A56" w:rsidP="00B02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er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F847" w14:textId="77777777" w:rsidR="007A7A56" w:rsidRPr="00E765B6" w:rsidRDefault="007A7A56" w:rsidP="00B02C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800D" w14:textId="77777777" w:rsidR="007A7A56" w:rsidRPr="00E765B6" w:rsidRDefault="007A7A56" w:rsidP="00B02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5EC5" w14:textId="77777777" w:rsidR="007A7A56" w:rsidRPr="00E765B6" w:rsidRDefault="007A7A56" w:rsidP="00B02C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A7A56" w:rsidRPr="00E765B6" w14:paraId="329951BC" w14:textId="77777777" w:rsidTr="00B02CB9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7D5D" w14:textId="77777777" w:rsidR="007A7A56" w:rsidRPr="00E765B6" w:rsidRDefault="007A7A56" w:rsidP="00B02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ic acid, 2-phenylethyl este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5BAF" w14:textId="77777777" w:rsidR="007A7A56" w:rsidRPr="00E765B6" w:rsidRDefault="007A7A56" w:rsidP="00B02C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2F00" w14:textId="77777777" w:rsidR="007A7A56" w:rsidRPr="00E765B6" w:rsidRDefault="007A7A56" w:rsidP="00B02C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F874" w14:textId="77777777" w:rsidR="007A7A56" w:rsidRPr="00E765B6" w:rsidRDefault="007A7A56" w:rsidP="00B02C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A7A56" w:rsidRPr="00E765B6" w14:paraId="2299312F" w14:textId="77777777" w:rsidTr="00B02CB9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59BC" w14:textId="77777777" w:rsidR="007A7A56" w:rsidRPr="00E765B6" w:rsidRDefault="007A7A56" w:rsidP="00B02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pentyl acetat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633A" w14:textId="77777777" w:rsidR="007A7A56" w:rsidRPr="00E765B6" w:rsidRDefault="007A7A56" w:rsidP="00B02C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916C" w14:textId="77777777" w:rsidR="007A7A56" w:rsidRPr="00E765B6" w:rsidRDefault="007A7A56" w:rsidP="00B02C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9E8B" w14:textId="77777777" w:rsidR="007A7A56" w:rsidRPr="00E765B6" w:rsidRDefault="007A7A56" w:rsidP="00B02C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17</w:t>
            </w:r>
          </w:p>
        </w:tc>
      </w:tr>
      <w:tr w:rsidR="007A7A56" w:rsidRPr="00E765B6" w14:paraId="5A418F9A" w14:textId="77777777" w:rsidTr="00B02CB9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A71F" w14:textId="77777777" w:rsidR="007A7A56" w:rsidRPr="00E765B6" w:rsidRDefault="007A7A56" w:rsidP="00B02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 9-hexadecenoat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424E" w14:textId="77777777" w:rsidR="007A7A56" w:rsidRPr="00E765B6" w:rsidRDefault="007A7A56" w:rsidP="00B02C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6F58" w14:textId="77777777" w:rsidR="007A7A56" w:rsidRPr="00E765B6" w:rsidRDefault="007A7A56" w:rsidP="00B02C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67F9" w14:textId="77777777" w:rsidR="007A7A56" w:rsidRPr="00E765B6" w:rsidRDefault="007A7A56" w:rsidP="00B02C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68</w:t>
            </w:r>
          </w:p>
        </w:tc>
      </w:tr>
      <w:tr w:rsidR="007A7A56" w:rsidRPr="00E765B6" w14:paraId="5D031F8C" w14:textId="77777777" w:rsidTr="00B02CB9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E01D" w14:textId="77777777" w:rsidR="007A7A56" w:rsidRPr="00E765B6" w:rsidRDefault="007A7A56" w:rsidP="00B02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decanoic</w:t>
            </w:r>
            <w:proofErr w:type="spellEnd"/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, ethyl este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71DB" w14:textId="77777777" w:rsidR="007A7A56" w:rsidRPr="00E765B6" w:rsidRDefault="007A7A56" w:rsidP="00B02C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B6AC" w14:textId="77777777" w:rsidR="007A7A56" w:rsidRPr="00E765B6" w:rsidRDefault="007A7A56" w:rsidP="00B02C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D5B4" w14:textId="77777777" w:rsidR="007A7A56" w:rsidRPr="00E765B6" w:rsidRDefault="007A7A56" w:rsidP="00B02C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A7A56" w:rsidRPr="00E765B6" w14:paraId="40888173" w14:textId="77777777" w:rsidTr="00B02CB9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30CC" w14:textId="77777777" w:rsidR="007A7A56" w:rsidRPr="00E765B6" w:rsidRDefault="007A7A56" w:rsidP="00B02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decanoic acid, ethyl este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F45F" w14:textId="77777777" w:rsidR="007A7A56" w:rsidRPr="00E765B6" w:rsidRDefault="007A7A56" w:rsidP="00B02C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E0C9" w14:textId="77777777" w:rsidR="007A7A56" w:rsidRPr="00E765B6" w:rsidRDefault="007A7A56" w:rsidP="00B02C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7E05" w14:textId="77777777" w:rsidR="007A7A56" w:rsidRPr="00E765B6" w:rsidRDefault="007A7A56" w:rsidP="00B02C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32</w:t>
            </w:r>
          </w:p>
        </w:tc>
      </w:tr>
      <w:tr w:rsidR="007A7A56" w:rsidRPr="00E765B6" w14:paraId="7A33C256" w14:textId="77777777" w:rsidTr="00B02CB9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E760" w14:textId="77777777" w:rsidR="007A7A56" w:rsidRPr="00E765B6" w:rsidRDefault="007A7A56" w:rsidP="00B02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decanoic</w:t>
            </w:r>
            <w:proofErr w:type="spellEnd"/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, ethyl este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3C79" w14:textId="77777777" w:rsidR="007A7A56" w:rsidRPr="00E765B6" w:rsidRDefault="007A7A56" w:rsidP="00B02C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A555" w14:textId="77777777" w:rsidR="007A7A56" w:rsidRPr="00E765B6" w:rsidRDefault="007A7A56" w:rsidP="00B02C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6A45" w14:textId="77777777" w:rsidR="007A7A56" w:rsidRPr="00E765B6" w:rsidRDefault="007A7A56" w:rsidP="00B02C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73</w:t>
            </w:r>
          </w:p>
        </w:tc>
      </w:tr>
      <w:tr w:rsidR="007A7A56" w:rsidRPr="00E765B6" w14:paraId="3A94CC83" w14:textId="77777777" w:rsidTr="00B02CB9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6550" w14:textId="77777777" w:rsidR="007A7A56" w:rsidRPr="00E765B6" w:rsidRDefault="007A7A56" w:rsidP="00B02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 Acetat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8282" w14:textId="77777777" w:rsidR="007A7A56" w:rsidRPr="00E765B6" w:rsidRDefault="007A7A56" w:rsidP="00B02C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83E7" w14:textId="77777777" w:rsidR="007A7A56" w:rsidRPr="00E765B6" w:rsidRDefault="007A7A56" w:rsidP="00B02C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4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041F" w14:textId="77777777" w:rsidR="007A7A56" w:rsidRPr="00E765B6" w:rsidRDefault="007A7A56" w:rsidP="00B02C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87</w:t>
            </w:r>
          </w:p>
        </w:tc>
      </w:tr>
      <w:tr w:rsidR="007A7A56" w:rsidRPr="00E765B6" w14:paraId="0848570B" w14:textId="77777777" w:rsidTr="00B02CB9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A0B7" w14:textId="77777777" w:rsidR="007A7A56" w:rsidRPr="00E765B6" w:rsidRDefault="007A7A56" w:rsidP="00B02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propyl myristat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9898" w14:textId="77777777" w:rsidR="007A7A56" w:rsidRPr="00E765B6" w:rsidRDefault="007A7A56" w:rsidP="00B02C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F2D5" w14:textId="77777777" w:rsidR="007A7A56" w:rsidRPr="00E765B6" w:rsidRDefault="007A7A56" w:rsidP="00B02C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B9A1" w14:textId="77777777" w:rsidR="007A7A56" w:rsidRPr="00E765B6" w:rsidRDefault="007A7A56" w:rsidP="00B02C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47</w:t>
            </w:r>
          </w:p>
        </w:tc>
      </w:tr>
      <w:tr w:rsidR="00E765B6" w:rsidRPr="00E765B6" w14:paraId="06862A1B" w14:textId="77777777" w:rsidTr="007A7A56">
        <w:trPr>
          <w:trHeight w:val="290"/>
        </w:trPr>
        <w:tc>
          <w:tcPr>
            <w:tcW w:w="5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BB2B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ganic ac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258D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969F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65B6" w:rsidRPr="00E765B6" w14:paraId="04463073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0734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ic aci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34F9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218E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0A0C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765B6" w:rsidRPr="00E765B6" w14:paraId="4E7B66E1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6733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eton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C493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2C52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155E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65B6" w:rsidRPr="00E765B6" w14:paraId="0AF883B4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9443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Hepten-2-one, 6-methyl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B5F7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A6AA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8ABF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765B6" w:rsidRPr="00E765B6" w14:paraId="73C69AF7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3A59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Methyl-3,5-heptadiene-2-on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5DBF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3423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3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150E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765B6" w:rsidRPr="00E765B6" w14:paraId="54A56C9F" w14:textId="77777777" w:rsidTr="007A7A56">
        <w:trPr>
          <w:trHeight w:val="290"/>
        </w:trPr>
        <w:tc>
          <w:tcPr>
            <w:tcW w:w="7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F0B1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noterpene &amp; monoterpenoids</w:t>
            </w:r>
          </w:p>
        </w:tc>
      </w:tr>
      <w:tr w:rsidR="00E765B6" w:rsidRPr="00E765B6" w14:paraId="5F9CF4AE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040C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yl</w:t>
            </w:r>
            <w:proofErr w:type="spellEnd"/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etat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3CF8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AC31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B330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765B6" w:rsidRPr="00E765B6" w14:paraId="78AAC8B0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928D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-</w:t>
            </w:r>
            <w:proofErr w:type="spellStart"/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ocarveol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EECF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4EE5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7CE9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765B6" w:rsidRPr="00E765B6" w14:paraId="51EF7A03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042B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anylaceton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C5C1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58AC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BD56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765B6" w:rsidRPr="00E765B6" w14:paraId="7F1D3F13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A2F9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Limonen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1B27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61D6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3134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765B6" w:rsidRPr="00E765B6" w14:paraId="3D0564D3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BC09" w14:textId="4C91983B" w:rsidR="00E765B6" w:rsidRPr="00E765B6" w:rsidRDefault="003D7CCA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γ</w:t>
            </w:r>
            <w:r w:rsidR="00E765B6"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erpinen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60B0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7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1B5A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5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1641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112</w:t>
            </w:r>
          </w:p>
        </w:tc>
      </w:tr>
      <w:tr w:rsidR="00E765B6" w:rsidRPr="00E765B6" w14:paraId="72E0E31D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C8BF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)-4-Caren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15EA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8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7346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FFED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765B6" w:rsidRPr="00E765B6" w14:paraId="787E0E6D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BC55" w14:textId="40FB0F34" w:rsidR="00E765B6" w:rsidRPr="00E765B6" w:rsidRDefault="003D7CCA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  <w:r w:rsidR="00E765B6"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hellandren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D8D5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2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0F96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CDC7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765B6" w:rsidRPr="00E765B6" w14:paraId="3ECE2CC6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6236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-</w:t>
            </w:r>
            <w:proofErr w:type="spellStart"/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imenol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79C5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77B3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CEB1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765B6" w:rsidRPr="00E765B6" w14:paraId="088FD908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84EB" w14:textId="0538450F" w:rsidR="00E765B6" w:rsidRPr="00E765B6" w:rsidRDefault="003D7CCA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E765B6"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="00E765B6"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scenon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EECF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40F5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3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D4F6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79</w:t>
            </w:r>
          </w:p>
        </w:tc>
      </w:tr>
      <w:tr w:rsidR="00E765B6" w:rsidRPr="00E765B6" w14:paraId="52E84AF8" w14:textId="77777777" w:rsidTr="007A7A56">
        <w:trPr>
          <w:trHeight w:val="290"/>
        </w:trPr>
        <w:tc>
          <w:tcPr>
            <w:tcW w:w="7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BE75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squiterpene &amp; sesquiterpenoids</w:t>
            </w:r>
          </w:p>
        </w:tc>
      </w:tr>
      <w:tr w:rsidR="00E765B6" w:rsidRPr="00E765B6" w14:paraId="325EBB26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FC56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dan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4CD4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35D6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1DE6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765B6" w:rsidRPr="00E765B6" w14:paraId="4EA15486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7C4A" w14:textId="1AD69FFB" w:rsidR="00E765B6" w:rsidRPr="00E765B6" w:rsidRDefault="003D7CCA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  <w:r w:rsidR="00E765B6"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="00E765B6"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eben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1AC5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C305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2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6D49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765B6" w:rsidRPr="00E765B6" w14:paraId="132CC1B4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6BB4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-</w:t>
            </w:r>
            <w:proofErr w:type="spellStart"/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amenen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95C1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9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0440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DDBF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667</w:t>
            </w:r>
          </w:p>
        </w:tc>
      </w:tr>
      <w:tr w:rsidR="00E765B6" w:rsidRPr="00E765B6" w14:paraId="3F11683A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DDA6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crene B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F92D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1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2550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528A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057</w:t>
            </w:r>
          </w:p>
        </w:tc>
      </w:tr>
      <w:tr w:rsidR="00E765B6" w:rsidRPr="00E765B6" w14:paraId="677953BC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48B9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)-</w:t>
            </w:r>
            <w:proofErr w:type="spellStart"/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stolen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97E8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7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69B0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6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4693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765B6" w:rsidRPr="00E765B6" w14:paraId="50F787CA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4770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idifloren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5BFE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7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03FB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6C74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989</w:t>
            </w:r>
          </w:p>
        </w:tc>
      </w:tr>
      <w:tr w:rsidR="00E765B6" w:rsidRPr="00E765B6" w14:paraId="02786182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2E91" w14:textId="762FF158" w:rsidR="00E765B6" w:rsidRPr="00E765B6" w:rsidRDefault="003D7CCA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E765B6"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="00E765B6"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men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56E0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5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C64A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C28C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765B6" w:rsidRPr="00E765B6" w14:paraId="2BEC9A6A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7A3D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aen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50F9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1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56FE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35E7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765B6" w:rsidRPr="00E765B6" w14:paraId="2B459F80" w14:textId="77777777" w:rsidTr="00CA4708">
        <w:trPr>
          <w:trHeight w:val="29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9087" w14:textId="62E5A142" w:rsidR="00E765B6" w:rsidRPr="00E765B6" w:rsidRDefault="003D7CCA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γ</w:t>
            </w:r>
            <w:r w:rsidR="00E765B6"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dinene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517A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8545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8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7AA3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59</w:t>
            </w:r>
          </w:p>
        </w:tc>
      </w:tr>
      <w:tr w:rsidR="00E765B6" w:rsidRPr="00E765B6" w14:paraId="710F68FE" w14:textId="77777777" w:rsidTr="00CA4708">
        <w:trPr>
          <w:trHeight w:val="29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B4A3" w14:textId="6B72D35C" w:rsidR="00E765B6" w:rsidRPr="00E765B6" w:rsidRDefault="003D7CCA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E765B6"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="00E765B6"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angen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A177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1A4F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67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3EDD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A4708" w:rsidRPr="00E765B6" w14:paraId="3572DEF0" w14:textId="77777777" w:rsidTr="00CA4708">
        <w:trPr>
          <w:trHeight w:val="290"/>
        </w:trPr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35D10" w14:textId="3DDE836B" w:rsidR="00CA4708" w:rsidRPr="00E765B6" w:rsidRDefault="003D7CCA" w:rsidP="008C30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CA4708"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opaene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608A7" w14:textId="77777777" w:rsidR="00CA4708" w:rsidRPr="00E765B6" w:rsidRDefault="00CA4708" w:rsidP="008C30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6C056" w14:textId="77777777" w:rsidR="00CA4708" w:rsidRPr="00E765B6" w:rsidRDefault="00CA4708" w:rsidP="008C30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624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DA2FE" w14:textId="77777777" w:rsidR="00CA4708" w:rsidRPr="00E765B6" w:rsidRDefault="00CA4708" w:rsidP="008C30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61ADC" w:rsidRPr="00E765B6" w14:paraId="5BC3BA19" w14:textId="77777777" w:rsidTr="00CA4708">
        <w:trPr>
          <w:trHeight w:val="290"/>
        </w:trPr>
        <w:tc>
          <w:tcPr>
            <w:tcW w:w="4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E267" w14:textId="77777777" w:rsidR="00A61ADC" w:rsidRPr="00E765B6" w:rsidRDefault="00A61ADC" w:rsidP="005D1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A5B78" w14:textId="77777777" w:rsidR="00A61ADC" w:rsidRPr="00E765B6" w:rsidRDefault="00A61ADC" w:rsidP="005D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2(FC)</w:t>
            </w:r>
          </w:p>
        </w:tc>
      </w:tr>
      <w:tr w:rsidR="00A61ADC" w:rsidRPr="00E765B6" w14:paraId="563849A0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73110" w14:textId="77777777" w:rsidR="00A61ADC" w:rsidRPr="00E765B6" w:rsidRDefault="00A61ADC" w:rsidP="005D1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te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226CD" w14:textId="77777777" w:rsidR="00A61ADC" w:rsidRPr="00E765B6" w:rsidRDefault="00A61ADC" w:rsidP="005D1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 to R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76734" w14:textId="77777777" w:rsidR="00A61ADC" w:rsidRPr="00E765B6" w:rsidRDefault="00A61ADC" w:rsidP="005D1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 to B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F22D6" w14:textId="77777777" w:rsidR="00A61ADC" w:rsidRPr="00E765B6" w:rsidRDefault="00A61ADC" w:rsidP="005D1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C to B2</w:t>
            </w:r>
          </w:p>
        </w:tc>
      </w:tr>
      <w:tr w:rsidR="00E765B6" w:rsidRPr="00E765B6" w14:paraId="679B2D5E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BDC2" w14:textId="64A2F88C" w:rsidR="00E765B6" w:rsidRPr="00E765B6" w:rsidRDefault="003D7CCA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E765B6"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="00E765B6"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rjunen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9504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969D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9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EEE9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765B6" w:rsidRPr="00E765B6" w14:paraId="05674D0D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6F5A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ra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A15D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6C89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B86F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65B6" w:rsidRPr="00E765B6" w14:paraId="406CE3C7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8D37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-Linalool oxide (</w:t>
            </w:r>
            <w:proofErr w:type="spellStart"/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ranoid</w:t>
            </w:r>
            <w:proofErr w:type="spellEnd"/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583E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ED28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1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FEEF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765B6" w:rsidRPr="00E765B6" w14:paraId="1BCAA67B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11AD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Methyl-2-(2-methyl-2-butenyl)-furan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DF29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DC0B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7C04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66</w:t>
            </w:r>
          </w:p>
        </w:tc>
      </w:tr>
      <w:tr w:rsidR="00E765B6" w:rsidRPr="00E765B6" w14:paraId="5375403E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8E6E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dehyd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F251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FDE5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0651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65B6" w:rsidRPr="00E765B6" w14:paraId="0F4CF822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7D3D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nal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6A86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5697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DCBD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29</w:t>
            </w:r>
          </w:p>
        </w:tc>
      </w:tr>
      <w:tr w:rsidR="00E765B6" w:rsidRPr="00E765B6" w14:paraId="2028BC00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F00B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Octenal, (E)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989B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5E80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5FCB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765B6" w:rsidRPr="00E765B6" w14:paraId="053BB478" w14:textId="77777777" w:rsidTr="007A7A56">
        <w:trPr>
          <w:trHeight w:val="290"/>
        </w:trPr>
        <w:tc>
          <w:tcPr>
            <w:tcW w:w="6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09E4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omatic compou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4B03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765B6" w:rsidRPr="00E765B6" w14:paraId="7A218CAB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152A" w14:textId="02B869FF" w:rsidR="00E765B6" w:rsidRPr="00E765B6" w:rsidRDefault="003D7CCA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  <w:r w:rsidR="00E765B6"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="00E765B6"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onen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E796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11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64F1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70B5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E765B6" w:rsidRPr="00E765B6" w14:paraId="48771EE1" w14:textId="77777777" w:rsidTr="00162371">
        <w:trPr>
          <w:trHeight w:val="29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E6FCF" w14:textId="77777777" w:rsidR="00E765B6" w:rsidRPr="00E765B6" w:rsidRDefault="00E765B6" w:rsidP="00E76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</w:t>
            </w:r>
            <w:proofErr w:type="spellStart"/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menen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4436C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2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B5D60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A0F3B" w14:textId="77777777" w:rsidR="00E765B6" w:rsidRPr="00E765B6" w:rsidRDefault="00E765B6" w:rsidP="00E765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6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4BAE3595" w14:textId="486D6FD1" w:rsidR="004866F4" w:rsidRDefault="004866F4"/>
    <w:p w14:paraId="296785F6" w14:textId="038AEA77" w:rsidR="00A61ADC" w:rsidRDefault="00A61ADC"/>
    <w:p w14:paraId="03517E46" w14:textId="6865E8E4" w:rsidR="00A61ADC" w:rsidRDefault="00A61ADC"/>
    <w:p w14:paraId="28A46C24" w14:textId="46D56E7B" w:rsidR="00A61ADC" w:rsidRDefault="00A61ADC"/>
    <w:p w14:paraId="04FC3084" w14:textId="59DDE489" w:rsidR="00A61ADC" w:rsidRDefault="00A61ADC"/>
    <w:p w14:paraId="30953888" w14:textId="67A68E4C" w:rsidR="00A61ADC" w:rsidRDefault="00A61ADC"/>
    <w:p w14:paraId="7BADF217" w14:textId="5B2D5F8E" w:rsidR="00A61ADC" w:rsidRDefault="00A61ADC"/>
    <w:p w14:paraId="76B7A685" w14:textId="7E7C37A5" w:rsidR="00A61ADC" w:rsidRDefault="00A61ADC"/>
    <w:p w14:paraId="7E6FB48A" w14:textId="1E6E1F3A" w:rsidR="00A61ADC" w:rsidRDefault="00A61ADC"/>
    <w:p w14:paraId="01B0A8C0" w14:textId="71467576" w:rsidR="00A61ADC" w:rsidRDefault="00A61ADC"/>
    <w:p w14:paraId="3715140D" w14:textId="3EAEFB95" w:rsidR="00A61ADC" w:rsidRDefault="00A61ADC"/>
    <w:p w14:paraId="59F65A32" w14:textId="5AEF0C8D" w:rsidR="00A61ADC" w:rsidRDefault="00A61ADC"/>
    <w:p w14:paraId="1FC155A4" w14:textId="56FF34F1" w:rsidR="00A61ADC" w:rsidRDefault="00A61ADC"/>
    <w:p w14:paraId="179EDC84" w14:textId="447E7B0F" w:rsidR="00A61ADC" w:rsidRDefault="00A61ADC"/>
    <w:p w14:paraId="4343D6C0" w14:textId="1C925799" w:rsidR="00A61ADC" w:rsidRDefault="00A61ADC"/>
    <w:p w14:paraId="353745E0" w14:textId="24806C2E" w:rsidR="00A61ADC" w:rsidRDefault="00A61ADC"/>
    <w:p w14:paraId="6DC2F753" w14:textId="6B972A74" w:rsidR="00A61ADC" w:rsidRDefault="00A61ADC"/>
    <w:p w14:paraId="2144955C" w14:textId="5F22AF94" w:rsidR="00A61ADC" w:rsidRDefault="00A61ADC"/>
    <w:p w14:paraId="50B6B3B4" w14:textId="0C18F2A9" w:rsidR="00A61ADC" w:rsidRDefault="00A61ADC"/>
    <w:p w14:paraId="3421F0F2" w14:textId="15254C8F" w:rsidR="00A61ADC" w:rsidRDefault="00A61ADC"/>
    <w:p w14:paraId="52F6B8DA" w14:textId="524B0941" w:rsidR="00A61ADC" w:rsidRDefault="00A61ADC"/>
    <w:p w14:paraId="23AEEE4A" w14:textId="77777777" w:rsidR="00CA4708" w:rsidRDefault="00CA4708"/>
    <w:p w14:paraId="29C87E2E" w14:textId="614B4D62" w:rsidR="00A61ADC" w:rsidRPr="00CA4708" w:rsidRDefault="00A61ADC" w:rsidP="00CA4708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CA470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06B4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A470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A4708">
        <w:rPr>
          <w:rFonts w:ascii="Times New Roman" w:hAnsi="Times New Roman" w:cs="Times New Roman"/>
          <w:sz w:val="24"/>
          <w:szCs w:val="24"/>
        </w:rPr>
        <w:t xml:space="preserve"> </w:t>
      </w:r>
      <w:r w:rsidR="00275D12" w:rsidRPr="00CA4708">
        <w:rPr>
          <w:rFonts w:ascii="Times New Roman" w:hAnsi="Times New Roman" w:cs="Times New Roman"/>
          <w:sz w:val="24"/>
          <w:szCs w:val="24"/>
        </w:rPr>
        <w:t>Non-v</w:t>
      </w:r>
      <w:r w:rsidRPr="00CA4708">
        <w:rPr>
          <w:rFonts w:ascii="Times New Roman" w:hAnsi="Times New Roman" w:cs="Times New Roman"/>
          <w:sz w:val="24"/>
          <w:szCs w:val="24"/>
        </w:rPr>
        <w:t>olatile metabolites alteration of raw mango (RM), after brining1 (B1), after brining2 (B2), and final product (MBC).</w:t>
      </w:r>
    </w:p>
    <w:tbl>
      <w:tblPr>
        <w:tblW w:w="6930" w:type="dxa"/>
        <w:tblLook w:val="04A0" w:firstRow="1" w:lastRow="0" w:firstColumn="1" w:lastColumn="0" w:noHBand="0" w:noVBand="1"/>
      </w:tblPr>
      <w:tblGrid>
        <w:gridCol w:w="3097"/>
        <w:gridCol w:w="1313"/>
        <w:gridCol w:w="1170"/>
        <w:gridCol w:w="1350"/>
      </w:tblGrid>
      <w:tr w:rsidR="00162371" w:rsidRPr="00162371" w14:paraId="07FB43E2" w14:textId="77777777" w:rsidTr="00162371">
        <w:trPr>
          <w:trHeight w:val="290"/>
        </w:trPr>
        <w:tc>
          <w:tcPr>
            <w:tcW w:w="30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5E3C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FFFF5" w14:textId="77777777" w:rsidR="00162371" w:rsidRPr="00162371" w:rsidRDefault="00162371" w:rsidP="0016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2(FC)</w:t>
            </w:r>
          </w:p>
        </w:tc>
      </w:tr>
      <w:tr w:rsidR="00162371" w:rsidRPr="00162371" w14:paraId="5BEA5952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7DB8A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t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E1DF1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 to R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F741A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 to B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5E335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C to B2</w:t>
            </w:r>
          </w:p>
        </w:tc>
      </w:tr>
      <w:tr w:rsidR="00162371" w:rsidRPr="00162371" w14:paraId="043D08E3" w14:textId="77777777" w:rsidTr="00162371">
        <w:trPr>
          <w:trHeight w:val="290"/>
        </w:trPr>
        <w:tc>
          <w:tcPr>
            <w:tcW w:w="4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7C60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gar alcoho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43B2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CED2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2371" w:rsidRPr="00162371" w14:paraId="6C4D5BB8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A197" w14:textId="5AEC4835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EF61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27B0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87C5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26</w:t>
            </w:r>
          </w:p>
        </w:tc>
      </w:tr>
      <w:tr w:rsidR="00162371" w:rsidRPr="00162371" w14:paraId="3C6FA812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82CC" w14:textId="523BFDA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(+)-</w:t>
            </w:r>
            <w:proofErr w:type="spellStart"/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t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CE1D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E7B4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D4EF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6</w:t>
            </w:r>
          </w:p>
        </w:tc>
      </w:tr>
      <w:tr w:rsidR="00162371" w:rsidRPr="00162371" w14:paraId="536A809F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8CD0" w14:textId="00E3D0DF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Mannitol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6B2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CBF8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E315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4504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62371" w:rsidRPr="00162371" w14:paraId="6A86B405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2941" w14:textId="2ECD8DB1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-Inositol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6B2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861F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0F22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43DA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62371" w:rsidRPr="00162371" w14:paraId="579AB54C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1C00" w14:textId="5F15C91B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itol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1353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9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4380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5200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62371" w:rsidRPr="00162371" w14:paraId="600C6C3F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02A4" w14:textId="2B3BE0A3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itol</w:t>
            </w:r>
            <w:proofErr w:type="spellEnd"/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4C36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1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660A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9733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62371" w:rsidRPr="00162371" w14:paraId="419D4CB1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9C4E" w14:textId="42BDE15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onitol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39FE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C76D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67B5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49</w:t>
            </w:r>
          </w:p>
        </w:tc>
      </w:tr>
      <w:tr w:rsidR="00162371" w:rsidRPr="00162371" w14:paraId="71D45692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F625" w14:textId="13571DD2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o-Erythritol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6B2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CD19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01E4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3815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47</w:t>
            </w:r>
          </w:p>
        </w:tc>
      </w:tr>
      <w:tr w:rsidR="00162371" w:rsidRPr="00162371" w14:paraId="7C245F52" w14:textId="77777777" w:rsidTr="00162371">
        <w:trPr>
          <w:trHeight w:val="29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00D1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acchar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53C6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CAE4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2371" w:rsidRPr="00162371" w14:paraId="0288F87C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CC78" w14:textId="43434681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o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DED9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2112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7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7B24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09</w:t>
            </w:r>
          </w:p>
        </w:tc>
      </w:tr>
      <w:tr w:rsidR="00162371" w:rsidRPr="00162371" w14:paraId="4456A1CE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6FCE" w14:textId="489E787D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ro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2BF9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BCC8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1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2FE1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76</w:t>
            </w:r>
          </w:p>
        </w:tc>
      </w:tr>
      <w:tr w:rsidR="00162371" w:rsidRPr="00162371" w14:paraId="0E8916E0" w14:textId="77777777" w:rsidTr="00162371">
        <w:trPr>
          <w:trHeight w:val="29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3839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BB20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7AFC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2371" w:rsidRPr="00162371" w14:paraId="51FDB217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56A2" w14:textId="46C8384F" w:rsidR="00162371" w:rsidRPr="00162371" w:rsidRDefault="003D7CCA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γ</w:t>
            </w:r>
            <w:r w:rsidR="00162371"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minobutyric acid 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54B9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2F2D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4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8F64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62371" w:rsidRPr="00162371" w14:paraId="303C46A1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F021" w14:textId="619C272E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5-Oxoproline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D84F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5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42FE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BA26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62371" w:rsidRPr="00162371" w14:paraId="60BAB4A6" w14:textId="77777777" w:rsidTr="00162371">
        <w:trPr>
          <w:trHeight w:val="29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6E06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ganic ac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A65D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EA84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2371" w:rsidRPr="00162371" w14:paraId="57D64DD1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3751" w14:textId="6C9174D8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noleic 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d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17A9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8456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0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BE31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26</w:t>
            </w:r>
          </w:p>
        </w:tc>
      </w:tr>
      <w:tr w:rsidR="00162371" w:rsidRPr="00162371" w14:paraId="31E01B82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3A0B" w14:textId="18CC3171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eic 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d, (Z)-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A026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97B7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1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0D03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18</w:t>
            </w:r>
          </w:p>
        </w:tc>
      </w:tr>
      <w:tr w:rsidR="00162371" w:rsidRPr="00162371" w14:paraId="6531E949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27E2" w14:textId="58B45275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ic acid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0B42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83B9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1224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37</w:t>
            </w:r>
          </w:p>
        </w:tc>
      </w:tr>
      <w:tr w:rsidR="00162371" w:rsidRPr="00162371" w14:paraId="09EB4985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7940" w14:textId="30606BF6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lmitic 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d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5D06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81AD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A32A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5</w:t>
            </w:r>
          </w:p>
        </w:tc>
      </w:tr>
      <w:tr w:rsidR="00162371" w:rsidRPr="00162371" w14:paraId="32CFC35A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1CD4" w14:textId="75E663F0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nic acid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BC9E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6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DDCD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EA98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62371" w:rsidRPr="00162371" w14:paraId="6AB19291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3061" w14:textId="657ABAE2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kimic acid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ED87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5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2A49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0EFC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62371" w:rsidRPr="00162371" w14:paraId="54EF42A3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A748" w14:textId="56FD1D3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ic acid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507E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5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DBBA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1BE7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85</w:t>
            </w:r>
          </w:p>
        </w:tc>
      </w:tr>
      <w:tr w:rsidR="00162371" w:rsidRPr="00162371" w14:paraId="5F476288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3942" w14:textId="1482AA5E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c acid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9536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4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F264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9B87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62371" w:rsidRPr="00162371" w14:paraId="2E38B0EB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E91A" w14:textId="1248D82B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c acid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614A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6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1B5E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A390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289</w:t>
            </w:r>
          </w:p>
        </w:tc>
      </w:tr>
      <w:tr w:rsidR="00162371" w:rsidRPr="00162371" w14:paraId="4F4E866C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E689" w14:textId="0E71368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nitic acid, (E)-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F455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5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1D31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E979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62371" w:rsidRPr="00162371" w14:paraId="1148A2CD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B14F" w14:textId="1B4BEEFD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ctic 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d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CF87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7836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875D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62371" w:rsidRPr="00162371" w14:paraId="6D0D6037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45CD" w14:textId="134520A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ic</w:t>
            </w:r>
            <w:proofErr w:type="spellEnd"/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8D34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0BE3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3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D104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12</w:t>
            </w:r>
          </w:p>
        </w:tc>
      </w:tr>
      <w:tr w:rsidR="00162371" w:rsidRPr="00162371" w14:paraId="5E553BBC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0F0C" w14:textId="780CA3B3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anedioic</w:t>
            </w:r>
            <w:proofErr w:type="spellEnd"/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1CF2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44BC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AB74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25</w:t>
            </w:r>
          </w:p>
        </w:tc>
      </w:tr>
      <w:tr w:rsidR="00162371" w:rsidRPr="00162371" w14:paraId="04388765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76CA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henolic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CE8B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75F3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C1BF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2371" w:rsidRPr="00162371" w14:paraId="2A65E13A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DA5A" w14:textId="5A6B98A9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osol</w:t>
            </w:r>
            <w:proofErr w:type="spellEnd"/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6C0F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7296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6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B6FE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13</w:t>
            </w:r>
          </w:p>
        </w:tc>
      </w:tr>
      <w:tr w:rsidR="00162371" w:rsidRPr="00162371" w14:paraId="3CB272EE" w14:textId="77777777" w:rsidTr="00162371">
        <w:trPr>
          <w:trHeight w:val="290"/>
        </w:trPr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3554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ranose &amp; pyran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A765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62371" w:rsidRPr="00162371" w14:paraId="1451A3D7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F8DF" w14:textId="768E6433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(-)-</w:t>
            </w:r>
            <w:proofErr w:type="spellStart"/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rbofuranose</w:t>
            </w:r>
            <w:proofErr w:type="spellEnd"/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366A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4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4B37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0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3421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91</w:t>
            </w:r>
          </w:p>
        </w:tc>
      </w:tr>
      <w:tr w:rsidR="00162371" w:rsidRPr="00162371" w14:paraId="40499B3D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3E62" w14:textId="50BE30FE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(-)-</w:t>
            </w:r>
            <w:proofErr w:type="spellStart"/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atofuranose</w:t>
            </w:r>
            <w:proofErr w:type="spellEnd"/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EFD1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2A4C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8BBD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39</w:t>
            </w:r>
          </w:p>
        </w:tc>
      </w:tr>
      <w:tr w:rsidR="00162371" w:rsidRPr="00162371" w14:paraId="2DD303CF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5B3C" w14:textId="3E39B40C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(-)-</w:t>
            </w:r>
            <w:proofErr w:type="spellStart"/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furanose</w:t>
            </w:r>
            <w:proofErr w:type="spellEnd"/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F21A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1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991A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4320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99</w:t>
            </w:r>
          </w:p>
        </w:tc>
      </w:tr>
      <w:tr w:rsidR="00162371" w:rsidRPr="00162371" w14:paraId="42246FD2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E63B" w14:textId="665D0D58" w:rsidR="00162371" w:rsidRPr="00162371" w:rsidRDefault="003D7CCA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162371"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-Glucopyranose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2A97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D5CB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BF29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71</w:t>
            </w:r>
          </w:p>
        </w:tc>
      </w:tr>
      <w:tr w:rsidR="00162371" w:rsidRPr="00162371" w14:paraId="56F8E68D" w14:textId="77777777" w:rsidTr="00AD461C">
        <w:trPr>
          <w:trHeight w:val="290"/>
        </w:trPr>
        <w:tc>
          <w:tcPr>
            <w:tcW w:w="44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A2A9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nosaccharid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D8EE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EA64" w14:textId="7777777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2371" w:rsidRPr="00162371" w14:paraId="4567D6DA" w14:textId="77777777" w:rsidTr="003D7CCA">
        <w:trPr>
          <w:trHeight w:val="290"/>
        </w:trPr>
        <w:tc>
          <w:tcPr>
            <w:tcW w:w="3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A277" w14:textId="555130D1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Mannose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TMS)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70A5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59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3360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9DA6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46</w:t>
            </w:r>
          </w:p>
        </w:tc>
      </w:tr>
      <w:tr w:rsidR="003D7CCA" w:rsidRPr="00162371" w14:paraId="633FF3D2" w14:textId="77777777" w:rsidTr="003D7CCA">
        <w:trPr>
          <w:trHeight w:val="290"/>
        </w:trPr>
        <w:tc>
          <w:tcPr>
            <w:tcW w:w="30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620B" w14:textId="77777777" w:rsidR="003D7CCA" w:rsidRPr="00162371" w:rsidRDefault="003D7CCA" w:rsidP="00BD4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(+)-Xylo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TMS)</w:t>
            </w:r>
          </w:p>
        </w:tc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1C88" w14:textId="77777777" w:rsidR="003D7CCA" w:rsidRPr="00162371" w:rsidRDefault="003D7CCA" w:rsidP="00BD4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28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73C2" w14:textId="77777777" w:rsidR="003D7CCA" w:rsidRPr="00162371" w:rsidRDefault="003D7CCA" w:rsidP="00BD4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B81C" w14:textId="77777777" w:rsidR="003D7CCA" w:rsidRPr="00162371" w:rsidRDefault="003D7CCA" w:rsidP="00BD4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593</w:t>
            </w:r>
          </w:p>
        </w:tc>
      </w:tr>
      <w:tr w:rsidR="003D7CCA" w:rsidRPr="00162371" w14:paraId="38BF2A19" w14:textId="77777777" w:rsidTr="003D7CCA">
        <w:trPr>
          <w:trHeight w:val="290"/>
        </w:trPr>
        <w:tc>
          <w:tcPr>
            <w:tcW w:w="30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23B18" w14:textId="77777777" w:rsidR="003D7CCA" w:rsidRPr="00162371" w:rsidRDefault="003D7CCA" w:rsidP="00BD4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Fructo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TMS)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1FB08" w14:textId="77777777" w:rsidR="003D7CCA" w:rsidRPr="00162371" w:rsidRDefault="003D7CCA" w:rsidP="00BD4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267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850BA" w14:textId="77777777" w:rsidR="003D7CCA" w:rsidRPr="00162371" w:rsidRDefault="003D7CCA" w:rsidP="00BD4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527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DBBEC" w14:textId="77777777" w:rsidR="003D7CCA" w:rsidRPr="00162371" w:rsidRDefault="003D7CCA" w:rsidP="00BD44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06</w:t>
            </w:r>
          </w:p>
        </w:tc>
      </w:tr>
      <w:tr w:rsidR="00AD461C" w:rsidRPr="00162371" w14:paraId="37423B46" w14:textId="77777777" w:rsidTr="003D7CCA">
        <w:trPr>
          <w:trHeight w:val="290"/>
        </w:trPr>
        <w:tc>
          <w:tcPr>
            <w:tcW w:w="30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7F4D" w14:textId="77777777" w:rsidR="00AD461C" w:rsidRPr="00162371" w:rsidRDefault="00AD461C" w:rsidP="005D1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E7D86" w14:textId="77777777" w:rsidR="00AD461C" w:rsidRPr="00162371" w:rsidRDefault="00AD461C" w:rsidP="005D1F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2(FC)</w:t>
            </w:r>
          </w:p>
        </w:tc>
      </w:tr>
      <w:tr w:rsidR="00AD461C" w:rsidRPr="00162371" w14:paraId="644C97B3" w14:textId="77777777" w:rsidTr="005D1F1E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8ABC0" w14:textId="77777777" w:rsidR="00AD461C" w:rsidRPr="00162371" w:rsidRDefault="00AD461C" w:rsidP="005D1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t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18485" w14:textId="77777777" w:rsidR="00AD461C" w:rsidRPr="00162371" w:rsidRDefault="00AD461C" w:rsidP="005D1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 to R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5BCC2" w14:textId="77777777" w:rsidR="00AD461C" w:rsidRPr="00162371" w:rsidRDefault="00AD461C" w:rsidP="005D1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 to B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7322C" w14:textId="77777777" w:rsidR="00AD461C" w:rsidRPr="00162371" w:rsidRDefault="00AD461C" w:rsidP="005D1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BC to B2</w:t>
            </w:r>
          </w:p>
        </w:tc>
      </w:tr>
      <w:tr w:rsidR="00162371" w:rsidRPr="00162371" w14:paraId="1FA0969C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A117" w14:textId="1CE544E2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lucose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9EB6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7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7E2A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6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E720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01</w:t>
            </w:r>
          </w:p>
        </w:tc>
      </w:tr>
      <w:tr w:rsidR="00162371" w:rsidRPr="00162371" w14:paraId="1602EF65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AC4C" w14:textId="5FF500AF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(-)-Erythrose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C058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5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B6A1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FCFB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862</w:t>
            </w:r>
          </w:p>
        </w:tc>
      </w:tr>
      <w:tr w:rsidR="00162371" w:rsidRPr="00162371" w14:paraId="6FC9B012" w14:textId="77777777" w:rsidTr="00162371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B0BD" w14:textId="12661C0F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Ribose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TM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FB3B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E599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C5EB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01</w:t>
            </w:r>
          </w:p>
        </w:tc>
      </w:tr>
      <w:tr w:rsidR="00162371" w:rsidRPr="00162371" w14:paraId="3A0D72E4" w14:textId="77777777" w:rsidTr="00AD461C">
        <w:trPr>
          <w:trHeight w:val="290"/>
        </w:trPr>
        <w:tc>
          <w:tcPr>
            <w:tcW w:w="3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8B5E" w14:textId="42F6BBC7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Arabinose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TMS)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4D1F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6C0A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83F1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219</w:t>
            </w:r>
          </w:p>
        </w:tc>
      </w:tr>
      <w:tr w:rsidR="00162371" w:rsidRPr="00162371" w14:paraId="71D84CEB" w14:textId="77777777" w:rsidTr="00AD461C">
        <w:trPr>
          <w:trHeight w:val="290"/>
        </w:trPr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D7377" w14:textId="5776724E" w:rsidR="00162371" w:rsidRPr="00162371" w:rsidRDefault="00162371" w:rsidP="0016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(-)-Rhamnose</w:t>
            </w:r>
            <w:r w:rsidR="00E705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TMS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35F85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4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42923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B09EA" w14:textId="77777777" w:rsidR="00162371" w:rsidRPr="00162371" w:rsidRDefault="00162371" w:rsidP="00162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23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bookmarkEnd w:id="0"/>
    </w:tbl>
    <w:p w14:paraId="51F48520" w14:textId="77777777" w:rsidR="00A61ADC" w:rsidRDefault="00A61ADC"/>
    <w:sectPr w:rsidR="00A61ADC" w:rsidSect="003338E0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A448F"/>
    <w:multiLevelType w:val="hybridMultilevel"/>
    <w:tmpl w:val="39643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6236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38E0"/>
    <w:rsid w:val="00162371"/>
    <w:rsid w:val="00275D12"/>
    <w:rsid w:val="002D7C3A"/>
    <w:rsid w:val="003338E0"/>
    <w:rsid w:val="003A0AFB"/>
    <w:rsid w:val="003C6898"/>
    <w:rsid w:val="003D7CCA"/>
    <w:rsid w:val="004866F4"/>
    <w:rsid w:val="004B1BF5"/>
    <w:rsid w:val="006B21E9"/>
    <w:rsid w:val="007A7A56"/>
    <w:rsid w:val="007C0DC6"/>
    <w:rsid w:val="008B582D"/>
    <w:rsid w:val="008C4EF5"/>
    <w:rsid w:val="00906B40"/>
    <w:rsid w:val="00967304"/>
    <w:rsid w:val="009B5A5B"/>
    <w:rsid w:val="00A12019"/>
    <w:rsid w:val="00A42CF0"/>
    <w:rsid w:val="00A61ADC"/>
    <w:rsid w:val="00AA0437"/>
    <w:rsid w:val="00AD461C"/>
    <w:rsid w:val="00AF03AD"/>
    <w:rsid w:val="00CA4708"/>
    <w:rsid w:val="00E7056D"/>
    <w:rsid w:val="00E7259B"/>
    <w:rsid w:val="00E7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79F19"/>
  <w15:chartTrackingRefBased/>
  <w15:docId w15:val="{7F805CA2-AD67-48C7-BBE7-AAA7CED3A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8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38E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338E0"/>
  </w:style>
  <w:style w:type="character" w:styleId="Hyperlink">
    <w:name w:val="Hyperlink"/>
    <w:basedOn w:val="DefaultParagraphFont"/>
    <w:uiPriority w:val="99"/>
    <w:unhideWhenUsed/>
    <w:rsid w:val="003338E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33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">
    <w:name w:val="authors"/>
    <w:basedOn w:val="DefaultParagraphFont"/>
    <w:rsid w:val="003338E0"/>
  </w:style>
  <w:style w:type="character" w:customStyle="1" w:styleId="Date1">
    <w:name w:val="Date1"/>
    <w:basedOn w:val="DefaultParagraphFont"/>
    <w:rsid w:val="003338E0"/>
  </w:style>
  <w:style w:type="character" w:customStyle="1" w:styleId="arttitle">
    <w:name w:val="art_title"/>
    <w:basedOn w:val="DefaultParagraphFont"/>
    <w:rsid w:val="003338E0"/>
  </w:style>
  <w:style w:type="character" w:customStyle="1" w:styleId="serialtitle">
    <w:name w:val="serial_title"/>
    <w:basedOn w:val="DefaultParagraphFont"/>
    <w:rsid w:val="003338E0"/>
  </w:style>
  <w:style w:type="character" w:customStyle="1" w:styleId="volumeissue">
    <w:name w:val="volume_issue"/>
    <w:basedOn w:val="DefaultParagraphFont"/>
    <w:rsid w:val="003338E0"/>
  </w:style>
  <w:style w:type="character" w:customStyle="1" w:styleId="pagerange">
    <w:name w:val="page_range"/>
    <w:basedOn w:val="DefaultParagraphFont"/>
    <w:rsid w:val="003338E0"/>
  </w:style>
  <w:style w:type="paragraph" w:styleId="Revision">
    <w:name w:val="Revision"/>
    <w:hidden/>
    <w:uiPriority w:val="99"/>
    <w:semiHidden/>
    <w:rsid w:val="003338E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338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8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8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8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8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8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8E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338E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38E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338E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3338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8E0"/>
  </w:style>
  <w:style w:type="character" w:styleId="PageNumber">
    <w:name w:val="page number"/>
    <w:basedOn w:val="DefaultParagraphFont"/>
    <w:uiPriority w:val="99"/>
    <w:semiHidden/>
    <w:unhideWhenUsed/>
    <w:rsid w:val="003338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4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103</Words>
  <Characters>12936</Characters>
  <Application>Microsoft Office Word</Application>
  <DocSecurity>0</DocSecurity>
  <Lines>479</Lines>
  <Paragraphs>3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iken Indrati</cp:lastModifiedBy>
  <cp:revision>2</cp:revision>
  <dcterms:created xsi:type="dcterms:W3CDTF">2022-08-29T02:30:00Z</dcterms:created>
  <dcterms:modified xsi:type="dcterms:W3CDTF">2022-08-29T02:30:00Z</dcterms:modified>
</cp:coreProperties>
</file>